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DDDEB" w14:textId="18B1D6AE" w:rsidR="00687108" w:rsidRPr="00F65100" w:rsidRDefault="00687108" w:rsidP="00687108">
      <w:pPr>
        <w:rPr>
          <w:rFonts w:ascii="Times New Roman" w:hAnsi="Times New Roman" w:cs="Times New Roman"/>
          <w:sz w:val="24"/>
          <w:szCs w:val="24"/>
        </w:rPr>
      </w:pPr>
      <w:r w:rsidRPr="00867696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S1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>nthropometric adiposity-related markers</w:t>
      </w:r>
      <w:r>
        <w:rPr>
          <w:rFonts w:ascii="Times New Roman" w:hAnsi="Times New Roman" w:cs="Times New Roman"/>
          <w:sz w:val="24"/>
          <w:szCs w:val="24"/>
        </w:rPr>
        <w:t xml:space="preserve"> formula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114"/>
        <w:gridCol w:w="6237"/>
      </w:tblGrid>
      <w:tr w:rsidR="00687108" w14:paraId="5336210D" w14:textId="77777777" w:rsidTr="009B6660">
        <w:tc>
          <w:tcPr>
            <w:tcW w:w="3114" w:type="dxa"/>
          </w:tcPr>
          <w:p w14:paraId="016750C6" w14:textId="77777777" w:rsidR="00687108" w:rsidRPr="00917618" w:rsidRDefault="00687108" w:rsidP="009B666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76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kers</w:t>
            </w:r>
          </w:p>
        </w:tc>
        <w:tc>
          <w:tcPr>
            <w:tcW w:w="6237" w:type="dxa"/>
          </w:tcPr>
          <w:p w14:paraId="73926B95" w14:textId="77777777" w:rsidR="00687108" w:rsidRPr="00917618" w:rsidRDefault="00687108" w:rsidP="009B666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76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ulas</w:t>
            </w:r>
          </w:p>
        </w:tc>
      </w:tr>
      <w:tr w:rsidR="00687108" w14:paraId="394B4FD7" w14:textId="77777777" w:rsidTr="009B6660">
        <w:trPr>
          <w:trHeight w:val="511"/>
        </w:trPr>
        <w:tc>
          <w:tcPr>
            <w:tcW w:w="3114" w:type="dxa"/>
          </w:tcPr>
          <w:p w14:paraId="5E9EC0B8" w14:textId="459DA3E2" w:rsidR="00687108" w:rsidRDefault="00687108" w:rsidP="009B66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Body Shape Index (</w:t>
            </w:r>
            <w:r w:rsidRPr="008676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S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="00C86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Krakauer&lt;/Author&gt;&lt;Year&gt;2012&lt;/Year&gt;&lt;RecNum&gt;1&lt;/RecNum&gt;&lt;DisplayText&gt;(1)&lt;/DisplayText&gt;&lt;record&gt;&lt;rec-number&gt;1&lt;/rec-number&gt;&lt;foreign-keys&gt;&lt;key app="EN" db-id="5fdz22az6zz2vfepddupfspy9epxrttzda9f" timestamp="1676285703"&gt;1&lt;/key&gt;&lt;/foreign-keys&gt;&lt;ref-type name="Journal Article"&gt;17&lt;/ref-type&gt;&lt;contributors&gt;&lt;authors&gt;&lt;author&gt;Krakauer, N. Y.&lt;/author&gt;&lt;author&gt;Krakauer, J. C.&lt;/author&gt;&lt;/authors&gt;&lt;/contributors&gt;&lt;auth-address&gt;Department of Civil Engineering, The City College of New York, New York, New York, United States of America. nkrakauer@ccny.cuny.edu&lt;/auth-address&gt;&lt;titles&gt;&lt;title&gt;A new body shape index predicts mortality hazard independently of body mass index&lt;/title&gt;&lt;secondary-title&gt;PLoS One&lt;/secondary-title&gt;&lt;/titles&gt;&lt;periodical&gt;&lt;full-title&gt;PLoS One&lt;/full-title&gt;&lt;/periodical&gt;&lt;pages&gt;e39504&lt;/pages&gt;&lt;volume&gt;7&lt;/volume&gt;&lt;number&gt;7&lt;/number&gt;&lt;edition&gt;2012/07/21&lt;/edition&gt;&lt;keywords&gt;&lt;keyword&gt;Adult&lt;/keyword&gt;&lt;keyword&gt;Aged&lt;/keyword&gt;&lt;keyword&gt;*Body Mass Index&lt;/keyword&gt;&lt;keyword&gt;*Body Size&lt;/keyword&gt;&lt;keyword&gt;Data Collection&lt;/keyword&gt;&lt;keyword&gt;Female&lt;/keyword&gt;&lt;keyword&gt;Humans&lt;/keyword&gt;&lt;keyword&gt;Male&lt;/keyword&gt;&lt;keyword&gt;Middle Aged&lt;/keyword&gt;&lt;keyword&gt;Models, Statistical&lt;/keyword&gt;&lt;keyword&gt;Obesity/diagnosis/*mortality/physiopathology&lt;/keyword&gt;&lt;keyword&gt;Risk Assessment&lt;/keyword&gt;&lt;keyword&gt;Risk Factors&lt;/keyword&gt;&lt;/keywords&gt;&lt;dates&gt;&lt;year&gt;2012&lt;/year&gt;&lt;/dates&gt;&lt;isbn&gt;1932-6203&lt;/isbn&gt;&lt;accession-num&gt;22815707&lt;/accession-num&gt;&lt;urls&gt;&lt;/urls&gt;&lt;custom2&gt;PMC3399847 This does not alter the authors’ adherence to all the PLoS ONE policies on sharing data and materials.&lt;/custom2&gt;&lt;electronic-resource-num&gt;10.1371/journal.pone.003950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="00C86146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1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6237" w:type="dxa"/>
          </w:tcPr>
          <w:p w14:paraId="0B543A40" w14:textId="77777777" w:rsidR="00687108" w:rsidRDefault="00687108" w:rsidP="009B66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ist circumference</w:t>
            </w:r>
            <w:r w:rsidRPr="008676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/ (B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dy </w:t>
            </w:r>
            <w:r w:rsidRPr="008676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ss </w:t>
            </w:r>
            <w:r w:rsidRPr="008676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ex</w:t>
            </w:r>
            <w:r w:rsidRPr="0086769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2/3 </w:t>
            </w:r>
            <w:r w:rsidRPr="008676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Height</w:t>
            </w:r>
            <w:r w:rsidRPr="0086769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/2</w:t>
            </w:r>
            <w:r w:rsidRPr="008676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</w:p>
        </w:tc>
      </w:tr>
      <w:tr w:rsidR="00687108" w14:paraId="431F785B" w14:textId="77777777" w:rsidTr="009B6660">
        <w:tc>
          <w:tcPr>
            <w:tcW w:w="3114" w:type="dxa"/>
          </w:tcPr>
          <w:p w14:paraId="1942B37D" w14:textId="17202D65" w:rsidR="00687108" w:rsidRDefault="00687108" w:rsidP="009B66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p Index</w:t>
            </w:r>
            <w:r w:rsidRPr="0086769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women</w:t>
            </w:r>
            <w:r w:rsidRPr="00C52F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="00C86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Christakoudi&lt;/Author&gt;&lt;Year&gt;2021&lt;/Year&gt;&lt;RecNum&gt;2&lt;/RecNum&gt;&lt;DisplayText&gt;(2)&lt;/DisplayText&gt;&lt;record&gt;&lt;rec-number&gt;2&lt;/rec-number&gt;&lt;foreign-keys&gt;&lt;key app="EN" db-id="5fdz22az6zz2vfepddupfspy9epxrttzda9f" timestamp="1676285808"&gt;2&lt;/key&gt;&lt;/foreign-keys&gt;&lt;ref-type name="Journal Article"&gt;17&lt;/ref-type&gt;&lt;contributors&gt;&lt;authors&gt;&lt;author&gt;Christakoudi, Sofia&lt;/author&gt;&lt;author&gt;Tsilidis, Konstantinos K.&lt;/author&gt;&lt;author&gt;Evangelou, Evangelos&lt;/author&gt;&lt;author&gt;Riboli, Elio&lt;/author&gt;&lt;/authors&gt;&lt;/contributors&gt;&lt;titles&gt;&lt;title&gt;Association of body-shape phenotypes with imaging measures of body composition in the UK Biobank cohort: relevance to colon cancer risk&lt;/title&gt;&lt;secondary-title&gt;BMC Cancer&lt;/secondary-title&gt;&lt;/titles&gt;&lt;periodical&gt;&lt;full-title&gt;BMC Cancer&lt;/full-title&gt;&lt;/periodical&gt;&lt;pages&gt;1106&lt;/pages&gt;&lt;volume&gt;21&lt;/volume&gt;&lt;number&gt;1&lt;/number&gt;&lt;dates&gt;&lt;year&gt;2021&lt;/year&gt;&lt;pub-dates&gt;&lt;date&gt;2021/10/15&lt;/date&gt;&lt;/pub-dates&gt;&lt;/dates&gt;&lt;isbn&gt;1471-2407&lt;/isbn&gt;&lt;urls&gt;&lt;related-urls&gt;&lt;url&gt;https://doi.org/10.1186/s12885-021-08820-6&lt;/url&gt;&lt;/related-urls&gt;&lt;/urls&gt;&lt;electronic-resource-num&gt;10.1186/s12885-021-08820-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="00C86146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2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6237" w:type="dxa"/>
          </w:tcPr>
          <w:p w14:paraId="2EEC87B8" w14:textId="1B091179" w:rsidR="00687108" w:rsidRDefault="00687108" w:rsidP="009B66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p circumference</w:t>
            </w:r>
            <w:r w:rsidRPr="008676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× Weigh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86769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0.482</w:t>
            </w:r>
            <w:r w:rsidRPr="008676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Height</w:t>
            </w:r>
            <w:r w:rsidRPr="0086769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0.310</w:t>
            </w:r>
          </w:p>
        </w:tc>
      </w:tr>
      <w:tr w:rsidR="00687108" w14:paraId="32371BD8" w14:textId="77777777" w:rsidTr="009B6660">
        <w:tc>
          <w:tcPr>
            <w:tcW w:w="3114" w:type="dxa"/>
          </w:tcPr>
          <w:p w14:paraId="29592515" w14:textId="178A2ADB" w:rsidR="00687108" w:rsidRDefault="00687108" w:rsidP="009B66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76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 Index</w:t>
            </w:r>
            <w:r w:rsidRPr="0086769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men</w:t>
            </w:r>
            <w:r w:rsidRPr="00C52F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="00C86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Christakoudi&lt;/Author&gt;&lt;Year&gt;2021&lt;/Year&gt;&lt;RecNum&gt;2&lt;/RecNum&gt;&lt;DisplayText&gt;(2)&lt;/DisplayText&gt;&lt;record&gt;&lt;rec-number&gt;2&lt;/rec-number&gt;&lt;foreign-keys&gt;&lt;key app="EN" db-id="5fdz22az6zz2vfepddupfspy9epxrttzda9f" timestamp="1676285808"&gt;2&lt;/key&gt;&lt;/foreign-keys&gt;&lt;ref-type name="Journal Article"&gt;17&lt;/ref-type&gt;&lt;contributors&gt;&lt;authors&gt;&lt;author&gt;Christakoudi, Sofia&lt;/author&gt;&lt;author&gt;Tsilidis, Konstantinos K.&lt;/author&gt;&lt;author&gt;Evangelou, Evangelos&lt;/author&gt;&lt;author&gt;Riboli, Elio&lt;/author&gt;&lt;/authors&gt;&lt;/contributors&gt;&lt;titles&gt;&lt;title&gt;Association of body-shape phenotypes with imaging measures of body composition in the UK Biobank cohort: relevance to colon cancer risk&lt;/title&gt;&lt;secondary-title&gt;BMC Cancer&lt;/secondary-title&gt;&lt;/titles&gt;&lt;periodical&gt;&lt;full-title&gt;BMC Cancer&lt;/full-title&gt;&lt;/periodical&gt;&lt;pages&gt;1106&lt;/pages&gt;&lt;volume&gt;21&lt;/volume&gt;&lt;number&gt;1&lt;/number&gt;&lt;dates&gt;&lt;year&gt;2021&lt;/year&gt;&lt;pub-dates&gt;&lt;date&gt;2021/10/15&lt;/date&gt;&lt;/pub-dates&gt;&lt;/dates&gt;&lt;isbn&gt;1471-2407&lt;/isbn&gt;&lt;urls&gt;&lt;related-urls&gt;&lt;url&gt;https://doi.org/10.1186/s12885-021-08820-6&lt;/url&gt;&lt;/related-urls&gt;&lt;/urls&gt;&lt;electronic-resource-num&gt;10.1186/s12885-021-08820-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="00C86146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2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6237" w:type="dxa"/>
          </w:tcPr>
          <w:p w14:paraId="5BF0714A" w14:textId="26C7A966" w:rsidR="00687108" w:rsidRDefault="00687108" w:rsidP="009B66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p circumference</w:t>
            </w:r>
            <w:r w:rsidRPr="008676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× Weigh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86769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-2/5 </w:t>
            </w:r>
            <w:r w:rsidRPr="008676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 Height</w:t>
            </w:r>
            <w:r w:rsidRPr="0086769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/5</w:t>
            </w:r>
          </w:p>
        </w:tc>
      </w:tr>
      <w:tr w:rsidR="00687108" w14:paraId="40C9A9BA" w14:textId="77777777" w:rsidTr="009B6660">
        <w:tc>
          <w:tcPr>
            <w:tcW w:w="3114" w:type="dxa"/>
          </w:tcPr>
          <w:p w14:paraId="0733FFE5" w14:textId="6541832D" w:rsidR="00687108" w:rsidRPr="00C52F12" w:rsidRDefault="00687108" w:rsidP="009B66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D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sceral Adiposity Index</w:t>
            </w:r>
            <w:r w:rsidRPr="0086769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 xml:space="preserve">women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8676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="00C861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Amato&lt;/Author&gt;&lt;Year&gt;2010&lt;/Year&gt;&lt;RecNum&gt;3&lt;/RecNum&gt;&lt;DisplayText&gt;(3)&lt;/DisplayText&gt;&lt;record&gt;&lt;rec-number&gt;3&lt;/rec-number&gt;&lt;foreign-keys&gt;&lt;key app="EN" db-id="5fdz22az6zz2vfepddupfspy9epxrttzda9f" timestamp="1676285946"&gt;3&lt;/key&gt;&lt;/foreign-keys&gt;&lt;ref-type name="Journal Article"&gt;17&lt;/ref-type&gt;&lt;contributors&gt;&lt;authors&gt;&lt;author&gt;Amato, M. C.&lt;/author&gt;&lt;author&gt;Giordano, C.&lt;/author&gt;&lt;author&gt;Galia, M.&lt;/author&gt;&lt;author&gt;Criscimanna, A.&lt;/author&gt;&lt;author&gt;Vitabile, S.&lt;/author&gt;&lt;author&gt;Midiri, M.&lt;/author&gt;&lt;author&gt;Galluzzo, A.&lt;/author&gt;&lt;/authors&gt;&lt;/contributors&gt;&lt;auth-address&gt;Dipartimento di Oncologia Sperimentale ed Applicazioni Cliniche, Section of Endocrinology, University of Palermo, Palermo, Italy. agalluz@unipa.it&lt;/auth-address&gt;&lt;titles&gt;&lt;title&gt;Visceral Adiposity Index: a reliable indicator of visceral fat function associated with cardiometabolic risk&lt;/title&gt;&lt;secondary-title&gt;Diabetes Care&lt;/secondary-title&gt;&lt;/titles&gt;&lt;periodical&gt;&lt;full-title&gt;Diabetes Care&lt;/full-title&gt;&lt;/periodical&gt;&lt;pages&gt;920-2&lt;/pages&gt;&lt;volume&gt;33&lt;/volume&gt;&lt;number&gt;4&lt;/number&gt;&lt;edition&gt;2010/01/14&lt;/edition&gt;&lt;keywords&gt;&lt;keyword&gt;Adult&lt;/keyword&gt;&lt;keyword&gt;Aged&lt;/keyword&gt;&lt;keyword&gt;Aged, 80 and over&lt;/keyword&gt;&lt;keyword&gt;Body Mass Index&lt;/keyword&gt;&lt;keyword&gt;Cardiovascular Diseases/*etiology/*metabolism&lt;/keyword&gt;&lt;keyword&gt;Cholesterol, HDL/metabolism&lt;/keyword&gt;&lt;keyword&gt;Female&lt;/keyword&gt;&lt;keyword&gt;Humans&lt;/keyword&gt;&lt;keyword&gt;Intra-Abdominal Fat/*metabolism&lt;/keyword&gt;&lt;keyword&gt;Logistic Models&lt;/keyword&gt;&lt;keyword&gt;Male&lt;/keyword&gt;&lt;keyword&gt;Middle Aged&lt;/keyword&gt;&lt;keyword&gt;Risk Factors&lt;/keyword&gt;&lt;keyword&gt;Triglycerides/metabolism&lt;/keyword&gt;&lt;keyword&gt;Waist Circumference&lt;/keyword&gt;&lt;keyword&gt;Young Adult&lt;/keyword&gt;&lt;/keywords&gt;&lt;dates&gt;&lt;year&gt;2010&lt;/year&gt;&lt;pub-dates&gt;&lt;date&gt;Apr&lt;/date&gt;&lt;/pub-dates&gt;&lt;/dates&gt;&lt;isbn&gt;0149-5992 (Print)&amp;#xD;0149-5992&lt;/isbn&gt;&lt;accession-num&gt;20067971&lt;/accession-num&gt;&lt;urls&gt;&lt;/urls&gt;&lt;custom2&gt;PMC2845052&lt;/custom2&gt;&lt;electronic-resource-num&gt;10.2337/dc09-182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="00C86146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3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6237" w:type="dxa"/>
          </w:tcPr>
          <w:p w14:paraId="70ECA02C" w14:textId="77777777" w:rsidR="00687108" w:rsidRDefault="00687108" w:rsidP="009B66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76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ist circumference</w:t>
            </w:r>
            <w:r w:rsidRPr="008676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/ 36.58 + (1.89 ×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dy Mass Index</w:t>
            </w:r>
            <w:r w:rsidRPr="008676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) ×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glyceride</w:t>
            </w:r>
            <w:r w:rsidRPr="008676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/ 0.81) × (1.52 /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-density lipoprotein cholesterol</w:t>
            </w:r>
            <w:r w:rsidRPr="008676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687108" w14:paraId="2197B130" w14:textId="77777777" w:rsidTr="009B6660">
        <w:tc>
          <w:tcPr>
            <w:tcW w:w="3114" w:type="dxa"/>
          </w:tcPr>
          <w:p w14:paraId="13811439" w14:textId="5B08F1A2" w:rsidR="00687108" w:rsidRPr="00C52F12" w:rsidRDefault="00687108" w:rsidP="009B66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52F1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Visceral Adiposity Index</w:t>
            </w:r>
            <w:r w:rsidRPr="00C52F1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BR"/>
              </w:rPr>
              <w:t xml:space="preserve">men </w:t>
            </w:r>
            <w:r w:rsidRPr="00C52F12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(VAI)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fldChar w:fldCharType="begin"/>
            </w:r>
            <w:r w:rsidR="00C8614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instrText xml:space="preserve"> ADDIN EN.CITE &lt;EndNote&gt;&lt;Cite&gt;&lt;Author&gt;Amato&lt;/Author&gt;&lt;Year&gt;2010&lt;/Year&gt;&lt;RecNum&gt;3&lt;/RecNum&gt;&lt;DisplayText&gt;(3)&lt;/DisplayText&gt;&lt;record&gt;&lt;rec-number&gt;3&lt;/rec-number&gt;&lt;foreign-keys&gt;&lt;key app="EN" db-id="5fdz22az6zz2vfepddupfspy9epxrttzda9f" timestamp="1676285946"&gt;3&lt;/key&gt;&lt;/foreign-keys&gt;&lt;ref-type name="Journal Article"&gt;17&lt;/ref-type&gt;&lt;contributors&gt;&lt;authors&gt;&lt;author&gt;Amato, M. C.&lt;/author&gt;&lt;author&gt;Giordano, C.&lt;/author&gt;&lt;author&gt;Galia, M.&lt;/author&gt;&lt;author&gt;Criscimanna, A.&lt;/author&gt;&lt;author&gt;Vitabile, S.&lt;/author&gt;&lt;author&gt;Midiri, M.&lt;/author&gt;&lt;author&gt;Galluzzo, A.&lt;/author&gt;&lt;/authors&gt;&lt;/contributors&gt;&lt;auth-address&gt;Dipartimento di Oncologia Sperimentale ed Applicazioni Cliniche, Section of Endocrinology, University of Palermo, Palermo, Italy. agalluz@unipa.it&lt;/auth-address&gt;&lt;titles&gt;&lt;title&gt;Visceral Adiposity Index: a reliable indicator of visceral fat function associated with cardiometabolic risk&lt;/title&gt;&lt;secondary-title&gt;Diabetes Care&lt;/secondary-title&gt;&lt;/titles&gt;&lt;periodical&gt;&lt;full-title&gt;Diabetes Care&lt;/full-title&gt;&lt;/periodical&gt;&lt;pages&gt;920-2&lt;/pages&gt;&lt;volume&gt;33&lt;/volume&gt;&lt;number&gt;4&lt;/number&gt;&lt;edition&gt;2010/01/14&lt;/edition&gt;&lt;keywords&gt;&lt;keyword&gt;Adult&lt;/keyword&gt;&lt;keyword&gt;Aged&lt;/keyword&gt;&lt;keyword&gt;Aged, 80 and over&lt;/keyword&gt;&lt;keyword&gt;Body Mass Index&lt;/keyword&gt;&lt;keyword&gt;Cardiovascular Diseases/*etiology/*metabolism&lt;/keyword&gt;&lt;keyword&gt;Cholesterol, HDL/metabolism&lt;/keyword&gt;&lt;keyword&gt;Female&lt;/keyword&gt;&lt;keyword&gt;Humans&lt;/keyword&gt;&lt;keyword&gt;Intra-Abdominal Fat/*metabolism&lt;/keyword&gt;&lt;keyword&gt;Logistic Models&lt;/keyword&gt;&lt;keyword&gt;Male&lt;/keyword&gt;&lt;keyword&gt;Middle Aged&lt;/keyword&gt;&lt;keyword&gt;Risk Factors&lt;/keyword&gt;&lt;keyword&gt;Triglycerides/metabolism&lt;/keyword&gt;&lt;keyword&gt;Waist Circumference&lt;/keyword&gt;&lt;keyword&gt;Young Adult&lt;/keyword&gt;&lt;/keywords&gt;&lt;dates&gt;&lt;year&gt;2010&lt;/year&gt;&lt;pub-dates&gt;&lt;date&gt;Apr&lt;/date&gt;&lt;/pub-dates&gt;&lt;/dates&gt;&lt;isbn&gt;0149-5992 (Print)&amp;#xD;0149-5992&lt;/isbn&gt;&lt;accession-num&gt;20067971&lt;/accession-num&gt;&lt;urls&gt;&lt;/urls&gt;&lt;custom2&gt;PMC2845052&lt;/custom2&gt;&lt;electronic-resource-num&gt;10.2337/dc09-182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fldChar w:fldCharType="separate"/>
            </w:r>
            <w:r w:rsidR="00C86146">
              <w:rPr>
                <w:rFonts w:ascii="Times New Roman" w:hAnsi="Times New Roman" w:cs="Times New Roman"/>
                <w:noProof/>
                <w:sz w:val="24"/>
                <w:szCs w:val="24"/>
                <w:lang w:val="pt-BR"/>
              </w:rPr>
              <w:t>(3)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fldChar w:fldCharType="end"/>
            </w:r>
          </w:p>
        </w:tc>
        <w:tc>
          <w:tcPr>
            <w:tcW w:w="6237" w:type="dxa"/>
          </w:tcPr>
          <w:p w14:paraId="59F18567" w14:textId="77777777" w:rsidR="00687108" w:rsidRDefault="00687108" w:rsidP="009B66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76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ist circumference </w:t>
            </w:r>
            <w:r w:rsidRPr="008676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/ 39.68 + (1.88 ×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dy Mass Index</w:t>
            </w:r>
            <w:r w:rsidRPr="008676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) ×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glyceride</w:t>
            </w:r>
            <w:r w:rsidRPr="008676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/ 1.03) × (1.31 /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-density lipoprotein cholesterol</w:t>
            </w:r>
            <w:r w:rsidRPr="008676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</w:tbl>
    <w:p w14:paraId="53754013" w14:textId="77777777" w:rsidR="00687108" w:rsidRPr="00C74B41" w:rsidRDefault="00687108" w:rsidP="0068710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74B41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427F73C" w14:textId="77777777" w:rsidR="00687108" w:rsidRPr="00867696" w:rsidRDefault="00687108" w:rsidP="0068710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769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>. Characteristics by sex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076"/>
        <w:gridCol w:w="1836"/>
        <w:gridCol w:w="1836"/>
      </w:tblGrid>
      <w:tr w:rsidR="00687108" w:rsidRPr="00867696" w14:paraId="368A0604" w14:textId="77777777" w:rsidTr="009B6660">
        <w:tc>
          <w:tcPr>
            <w:tcW w:w="5076" w:type="dxa"/>
            <w:hideMark/>
          </w:tcPr>
          <w:p w14:paraId="1C44ACF0" w14:textId="42C7235D" w:rsidR="00687108" w:rsidRPr="00867696" w:rsidRDefault="007D1F44" w:rsidP="009B666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8676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racteristics</w:t>
            </w:r>
          </w:p>
        </w:tc>
        <w:tc>
          <w:tcPr>
            <w:tcW w:w="1836" w:type="dxa"/>
            <w:hideMark/>
          </w:tcPr>
          <w:p w14:paraId="11AB3B7F" w14:textId="3B047CC2" w:rsidR="00687108" w:rsidRPr="00867696" w:rsidRDefault="00EB5E04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Women</w:t>
            </w:r>
          </w:p>
          <w:p w14:paraId="71163579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86769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88,557 (55.0%)</w:t>
            </w:r>
          </w:p>
        </w:tc>
        <w:tc>
          <w:tcPr>
            <w:tcW w:w="1836" w:type="dxa"/>
            <w:hideMark/>
          </w:tcPr>
          <w:p w14:paraId="7C0E67F4" w14:textId="57C1BEBC" w:rsidR="00687108" w:rsidRPr="00867696" w:rsidRDefault="00EB5E04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Men</w:t>
            </w:r>
          </w:p>
          <w:p w14:paraId="4FB6E55D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86769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72,570 (45.0%)</w:t>
            </w:r>
          </w:p>
        </w:tc>
      </w:tr>
      <w:tr w:rsidR="00687108" w:rsidRPr="00867696" w14:paraId="3E502B69" w14:textId="77777777" w:rsidTr="009B6660">
        <w:tc>
          <w:tcPr>
            <w:tcW w:w="5076" w:type="dxa"/>
            <w:noWrap/>
            <w:hideMark/>
          </w:tcPr>
          <w:p w14:paraId="68158A23" w14:textId="7B88D563" w:rsidR="00687108" w:rsidRPr="00867696" w:rsidRDefault="00687108" w:rsidP="009B666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8676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zh-CN"/>
              </w:rPr>
              <w:t>Age</w:t>
            </w:r>
            <w:r w:rsidRPr="008676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 xml:space="preserve"> (year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 xml:space="preserve">, </w:t>
            </w:r>
            <w:r w:rsidR="00064BD0">
              <w:t xml:space="preserve"> </w:t>
            </w:r>
            <w:r w:rsidR="00064BD0" w:rsidRPr="00064B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mean ± SD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 w14:paraId="1D6153E2" w14:textId="10CF8FEF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8676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6.5</w:t>
            </w:r>
            <w:r w:rsidR="002F68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± </w:t>
            </w:r>
            <w:r w:rsidRPr="008676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9</w:t>
            </w:r>
          </w:p>
        </w:tc>
        <w:tc>
          <w:tcPr>
            <w:tcW w:w="1836" w:type="dxa"/>
            <w:shd w:val="clear" w:color="auto" w:fill="auto"/>
            <w:noWrap/>
            <w:vAlign w:val="center"/>
          </w:tcPr>
          <w:p w14:paraId="39DBBF8C" w14:textId="7EE7338D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8676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56.7 </w:t>
            </w:r>
            <w:r w:rsidR="002F68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8676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1</w:t>
            </w:r>
          </w:p>
        </w:tc>
      </w:tr>
      <w:tr w:rsidR="00687108" w:rsidRPr="00867696" w14:paraId="1F10D452" w14:textId="77777777" w:rsidTr="009B6660">
        <w:tc>
          <w:tcPr>
            <w:tcW w:w="5076" w:type="dxa"/>
            <w:noWrap/>
            <w:hideMark/>
          </w:tcPr>
          <w:p w14:paraId="249E34E9" w14:textId="77777777" w:rsidR="00687108" w:rsidRPr="00867696" w:rsidRDefault="00687108" w:rsidP="009B66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zh-CN"/>
              </w:rPr>
            </w:pPr>
            <w:r w:rsidRPr="008676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Townsend deprivation index</w:t>
            </w:r>
            <w:r w:rsidRPr="00EB77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noWrap/>
          </w:tcPr>
          <w:p w14:paraId="64609959" w14:textId="77777777" w:rsidR="00687108" w:rsidRPr="00867696" w:rsidRDefault="00687108" w:rsidP="009B666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  <w:noWrap/>
          </w:tcPr>
          <w:p w14:paraId="68E7C8D7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</w:tr>
      <w:tr w:rsidR="00687108" w:rsidRPr="00867696" w14:paraId="3C349D28" w14:textId="77777777" w:rsidTr="009B6660">
        <w:tc>
          <w:tcPr>
            <w:tcW w:w="5076" w:type="dxa"/>
            <w:noWrap/>
            <w:hideMark/>
          </w:tcPr>
          <w:p w14:paraId="63AE1D10" w14:textId="77777777" w:rsidR="00687108" w:rsidRPr="00867696" w:rsidRDefault="00687108" w:rsidP="009B6660">
            <w:pPr>
              <w:spacing w:after="0" w:line="480" w:lineRule="auto"/>
              <w:ind w:firstLine="317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8676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er deprivation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DCF66" w14:textId="77777777" w:rsidR="00687108" w:rsidRPr="005F1704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5F17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28 (35.5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A34B4" w14:textId="77777777" w:rsidR="00687108" w:rsidRPr="005F1704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5F17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08 (36.1)</w:t>
            </w:r>
          </w:p>
        </w:tc>
      </w:tr>
      <w:tr w:rsidR="00687108" w:rsidRPr="00867696" w14:paraId="0751DE76" w14:textId="77777777" w:rsidTr="009B6660">
        <w:tc>
          <w:tcPr>
            <w:tcW w:w="5076" w:type="dxa"/>
            <w:noWrap/>
            <w:hideMark/>
          </w:tcPr>
          <w:p w14:paraId="497DD11C" w14:textId="77777777" w:rsidR="00687108" w:rsidRPr="00867696" w:rsidRDefault="00687108" w:rsidP="009B6660">
            <w:pPr>
              <w:spacing w:after="0" w:line="480" w:lineRule="auto"/>
              <w:ind w:firstLine="317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8676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iddle deprivation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C073E" w14:textId="77777777" w:rsidR="00687108" w:rsidRPr="005F1704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5F17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57 (35.4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EE132" w14:textId="77777777" w:rsidR="00687108" w:rsidRPr="005F1704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5F17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85 (34.8)</w:t>
            </w:r>
          </w:p>
        </w:tc>
      </w:tr>
      <w:tr w:rsidR="00687108" w:rsidRPr="00867696" w14:paraId="270ED094" w14:textId="77777777" w:rsidTr="009B6660">
        <w:tc>
          <w:tcPr>
            <w:tcW w:w="5076" w:type="dxa"/>
            <w:noWrap/>
            <w:hideMark/>
          </w:tcPr>
          <w:p w14:paraId="6ACFF72F" w14:textId="77777777" w:rsidR="00687108" w:rsidRPr="00867696" w:rsidRDefault="00687108" w:rsidP="009B6660">
            <w:pPr>
              <w:spacing w:after="0" w:line="480" w:lineRule="auto"/>
              <w:ind w:firstLine="317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8676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igher deprivation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AB5A2" w14:textId="77777777" w:rsidR="00687108" w:rsidRPr="005F1704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5F17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72 (29.1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6E43E" w14:textId="77777777" w:rsidR="00687108" w:rsidRPr="005F1704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5F17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77 (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</w:t>
            </w:r>
            <w:r w:rsidRPr="005F17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87108" w:rsidRPr="00867696" w14:paraId="3C018481" w14:textId="77777777" w:rsidTr="009B6660">
        <w:tc>
          <w:tcPr>
            <w:tcW w:w="5076" w:type="dxa"/>
            <w:noWrap/>
          </w:tcPr>
          <w:p w14:paraId="7E647E20" w14:textId="77777777" w:rsidR="00687108" w:rsidRPr="00867696" w:rsidRDefault="00687108" w:rsidP="009B66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676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Smoking</w:t>
            </w:r>
            <w:r w:rsidRPr="00EB77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792F3" w14:textId="77777777" w:rsidR="00687108" w:rsidRPr="005F1704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D61E7" w14:textId="77777777" w:rsidR="00687108" w:rsidRPr="005F1704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87108" w:rsidRPr="00867696" w14:paraId="4A152572" w14:textId="77777777" w:rsidTr="009B6660">
        <w:tc>
          <w:tcPr>
            <w:tcW w:w="5076" w:type="dxa"/>
            <w:noWrap/>
          </w:tcPr>
          <w:p w14:paraId="21451B70" w14:textId="77777777" w:rsidR="00687108" w:rsidRPr="00867696" w:rsidRDefault="00687108" w:rsidP="009B6660">
            <w:pPr>
              <w:spacing w:after="0" w:line="480" w:lineRule="auto"/>
              <w:ind w:firstLine="317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76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ever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A519B" w14:textId="77777777" w:rsidR="00687108" w:rsidRPr="005F1704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17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969 (59.8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990CF" w14:textId="77777777" w:rsidR="00687108" w:rsidRPr="005F1704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17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01 (5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5F17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87108" w:rsidRPr="00867696" w14:paraId="27610CA2" w14:textId="77777777" w:rsidTr="009B6660">
        <w:tc>
          <w:tcPr>
            <w:tcW w:w="5076" w:type="dxa"/>
            <w:noWrap/>
          </w:tcPr>
          <w:p w14:paraId="284A74DC" w14:textId="77777777" w:rsidR="00687108" w:rsidRPr="00867696" w:rsidRDefault="00687108" w:rsidP="009B6660">
            <w:pPr>
              <w:spacing w:after="0" w:line="480" w:lineRule="auto"/>
              <w:ind w:firstLine="317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76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revious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1EBB8" w14:textId="77777777" w:rsidR="00687108" w:rsidRPr="005F1704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17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44 (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5F17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CDCD7" w14:textId="77777777" w:rsidR="00687108" w:rsidRPr="005F1704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17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90 (38.4)</w:t>
            </w:r>
          </w:p>
        </w:tc>
      </w:tr>
      <w:tr w:rsidR="00687108" w:rsidRPr="00867696" w14:paraId="4A6133DE" w14:textId="77777777" w:rsidTr="009B6660">
        <w:tc>
          <w:tcPr>
            <w:tcW w:w="5076" w:type="dxa"/>
            <w:noWrap/>
          </w:tcPr>
          <w:p w14:paraId="512E6550" w14:textId="77777777" w:rsidR="00687108" w:rsidRPr="00867696" w:rsidRDefault="00687108" w:rsidP="009B6660">
            <w:pPr>
              <w:spacing w:after="0" w:line="480" w:lineRule="auto"/>
              <w:ind w:firstLine="317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76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urrent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18C52" w14:textId="77777777" w:rsidR="00687108" w:rsidRPr="005F1704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17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44 (8.2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112F5" w14:textId="77777777" w:rsidR="00687108" w:rsidRPr="005F1704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17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79 (1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F17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87108" w:rsidRPr="00867696" w14:paraId="1B8D6E7E" w14:textId="77777777" w:rsidTr="009B6660">
        <w:tc>
          <w:tcPr>
            <w:tcW w:w="5076" w:type="dxa"/>
            <w:noWrap/>
          </w:tcPr>
          <w:p w14:paraId="0E0FB706" w14:textId="77777777" w:rsidR="00687108" w:rsidRPr="00867696" w:rsidRDefault="00687108" w:rsidP="009B66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676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lcohol intake</w:t>
            </w:r>
            <w:r w:rsidRPr="00EB77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ED1FD3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EA8F70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87108" w:rsidRPr="00867696" w14:paraId="351E63AB" w14:textId="77777777" w:rsidTr="009B6660">
        <w:tc>
          <w:tcPr>
            <w:tcW w:w="5076" w:type="dxa"/>
            <w:noWrap/>
          </w:tcPr>
          <w:p w14:paraId="1BD49119" w14:textId="77777777" w:rsidR="00687108" w:rsidRPr="00867696" w:rsidRDefault="00687108" w:rsidP="009B6660">
            <w:pPr>
              <w:spacing w:after="0" w:line="480" w:lineRule="auto"/>
              <w:ind w:firstLine="317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76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ily or almost daily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F1DD6" w14:textId="77777777" w:rsidR="00687108" w:rsidRPr="00CD4358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03 (16.8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86598" w14:textId="77777777" w:rsidR="00687108" w:rsidRPr="00CD4358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1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62 (26.1)</w:t>
            </w:r>
          </w:p>
        </w:tc>
      </w:tr>
      <w:tr w:rsidR="00687108" w:rsidRPr="00867696" w14:paraId="781F09A8" w14:textId="77777777" w:rsidTr="009B6660">
        <w:tc>
          <w:tcPr>
            <w:tcW w:w="5076" w:type="dxa"/>
            <w:noWrap/>
          </w:tcPr>
          <w:p w14:paraId="69E25CBA" w14:textId="77777777" w:rsidR="00687108" w:rsidRPr="00867696" w:rsidRDefault="00687108" w:rsidP="009B6660">
            <w:pPr>
              <w:spacing w:after="0" w:line="480" w:lineRule="auto"/>
              <w:ind w:firstLine="317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76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-4 times a week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C41F5" w14:textId="77777777" w:rsidR="00687108" w:rsidRPr="00CD4358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06 (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</w:t>
            </w:r>
            <w:r w:rsidRPr="00CD4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B2D8A" w14:textId="77777777" w:rsidR="00687108" w:rsidRPr="00CD4358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84 (28.2)</w:t>
            </w:r>
          </w:p>
        </w:tc>
      </w:tr>
      <w:tr w:rsidR="00687108" w:rsidRPr="00867696" w14:paraId="15B604A6" w14:textId="77777777" w:rsidTr="009B6660">
        <w:tc>
          <w:tcPr>
            <w:tcW w:w="5076" w:type="dxa"/>
            <w:noWrap/>
          </w:tcPr>
          <w:p w14:paraId="59C25C0E" w14:textId="77777777" w:rsidR="00687108" w:rsidRPr="00867696" w:rsidRDefault="00687108" w:rsidP="009B6660">
            <w:pPr>
              <w:spacing w:after="0" w:line="480" w:lineRule="auto"/>
              <w:ind w:firstLine="317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76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nce or twice a week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25FD4" w14:textId="77777777" w:rsidR="00687108" w:rsidRPr="00CD4358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15 (27.3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2FA38" w14:textId="77777777" w:rsidR="00687108" w:rsidRPr="00CD4358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12 (26.8)</w:t>
            </w:r>
          </w:p>
        </w:tc>
      </w:tr>
      <w:tr w:rsidR="00687108" w:rsidRPr="00867696" w14:paraId="2318F653" w14:textId="77777777" w:rsidTr="009B6660">
        <w:tc>
          <w:tcPr>
            <w:tcW w:w="5076" w:type="dxa"/>
            <w:noWrap/>
          </w:tcPr>
          <w:p w14:paraId="02DD00AB" w14:textId="77777777" w:rsidR="00687108" w:rsidRPr="00867696" w:rsidRDefault="00687108" w:rsidP="009B6660">
            <w:pPr>
              <w:spacing w:after="0" w:line="480" w:lineRule="auto"/>
              <w:ind w:firstLine="317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76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-3 times a month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F419C" w14:textId="77777777" w:rsidR="00687108" w:rsidRPr="00CD4358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03 (13.3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5054C" w14:textId="77777777" w:rsidR="00687108" w:rsidRPr="00CD4358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90 (8.5)</w:t>
            </w:r>
          </w:p>
        </w:tc>
      </w:tr>
      <w:tr w:rsidR="00687108" w:rsidRPr="00867696" w14:paraId="562A7AC4" w14:textId="77777777" w:rsidTr="009B6660">
        <w:tc>
          <w:tcPr>
            <w:tcW w:w="5076" w:type="dxa"/>
            <w:noWrap/>
          </w:tcPr>
          <w:p w14:paraId="0FAE8D18" w14:textId="77777777" w:rsidR="00687108" w:rsidRPr="00867696" w:rsidRDefault="00687108" w:rsidP="009B6660">
            <w:pPr>
              <w:spacing w:after="0" w:line="480" w:lineRule="auto"/>
              <w:ind w:firstLine="317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76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pecial occasions only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79B60" w14:textId="77777777" w:rsidR="00687108" w:rsidRPr="00CD4358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61 (13.2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07A8E" w14:textId="77777777" w:rsidR="00687108" w:rsidRPr="00CD4358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1 (5.9)</w:t>
            </w:r>
          </w:p>
        </w:tc>
      </w:tr>
      <w:tr w:rsidR="00687108" w:rsidRPr="00867696" w14:paraId="731FD7D8" w14:textId="77777777" w:rsidTr="009B6660">
        <w:tc>
          <w:tcPr>
            <w:tcW w:w="5076" w:type="dxa"/>
            <w:noWrap/>
          </w:tcPr>
          <w:p w14:paraId="36B4A199" w14:textId="77777777" w:rsidR="00687108" w:rsidRPr="00867696" w:rsidRDefault="00687108" w:rsidP="009B6660">
            <w:pPr>
              <w:spacing w:after="0" w:line="480" w:lineRule="auto"/>
              <w:ind w:firstLine="317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76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ever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82FBE" w14:textId="77777777" w:rsidR="00687108" w:rsidRPr="00CD4358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69 (7.3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C589A" w14:textId="77777777" w:rsidR="00687108" w:rsidRPr="00CD4358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4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1 (4.5)</w:t>
            </w:r>
          </w:p>
        </w:tc>
      </w:tr>
      <w:tr w:rsidR="00687108" w:rsidRPr="00867696" w14:paraId="17964C2A" w14:textId="77777777" w:rsidTr="009B6660">
        <w:tc>
          <w:tcPr>
            <w:tcW w:w="5076" w:type="dxa"/>
            <w:noWrap/>
          </w:tcPr>
          <w:p w14:paraId="27A879BF" w14:textId="34294219" w:rsidR="00687108" w:rsidRPr="00867696" w:rsidRDefault="00687108" w:rsidP="009B666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76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zh-CN"/>
              </w:rPr>
              <w:t xml:space="preserve">Body </w:t>
            </w:r>
            <w:r w:rsidR="003A2B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zh-CN"/>
              </w:rPr>
              <w:t>mass index</w:t>
            </w:r>
            <w:r w:rsidRPr="008676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 (kg/m</w:t>
            </w:r>
            <w:r w:rsidRPr="008676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zh-CN"/>
              </w:rPr>
              <w:t>2</w:t>
            </w:r>
            <w:r w:rsidRPr="008676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)</w:t>
            </w:r>
            <w:r w:rsidR="004D19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,</w:t>
            </w:r>
            <w:r w:rsidR="004D197A" w:rsidRPr="00064B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 xml:space="preserve"> mean ± SD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36D08" w14:textId="571C0AE4" w:rsidR="00687108" w:rsidRPr="00E37F63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7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.8 </w:t>
            </w:r>
            <w:r w:rsidR="002F68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E37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A7ACF" w14:textId="533EBFE8" w:rsidR="00687108" w:rsidRPr="00E37F63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1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.6 </w:t>
            </w:r>
            <w:r w:rsidR="002F68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581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687108" w:rsidRPr="00867696" w14:paraId="48AA39B7" w14:textId="77777777" w:rsidTr="009B6660">
        <w:tc>
          <w:tcPr>
            <w:tcW w:w="5076" w:type="dxa"/>
            <w:noWrap/>
            <w:hideMark/>
          </w:tcPr>
          <w:p w14:paraId="7BF4AF8F" w14:textId="0E61FF5C" w:rsidR="00687108" w:rsidRPr="00867696" w:rsidRDefault="00687108" w:rsidP="009B666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8676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zh-CN"/>
              </w:rPr>
              <w:t>Height</w:t>
            </w:r>
            <w:r w:rsidRPr="008676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 (</w:t>
            </w:r>
            <w:r w:rsidR="00EB5E0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c</w:t>
            </w:r>
            <w:r w:rsidRPr="008676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m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 xml:space="preserve">, </w:t>
            </w:r>
            <w:r w:rsidR="00064BD0" w:rsidRPr="00064B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mean ± SD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00C03" w14:textId="5BFA95CE" w:rsidR="00687108" w:rsidRPr="00E37F63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E37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2.6 </w:t>
            </w:r>
            <w:r w:rsidR="002F68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E37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9D417" w14:textId="39F37535" w:rsidR="00687108" w:rsidRPr="00E37F63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E37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5.9 </w:t>
            </w:r>
            <w:r w:rsidR="002F68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E37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</w:tr>
      <w:tr w:rsidR="00687108" w:rsidRPr="00867696" w14:paraId="046782D3" w14:textId="77777777" w:rsidTr="009B6660">
        <w:tc>
          <w:tcPr>
            <w:tcW w:w="5076" w:type="dxa"/>
            <w:noWrap/>
            <w:hideMark/>
          </w:tcPr>
          <w:p w14:paraId="457506A2" w14:textId="470310E2" w:rsidR="00687108" w:rsidRPr="00867696" w:rsidRDefault="007D1F44" w:rsidP="009B666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zh-CN"/>
              </w:rPr>
              <w:t>WC</w:t>
            </w:r>
            <w:r w:rsidR="00687108" w:rsidRPr="008676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 (cm)</w:t>
            </w:r>
            <w:r w:rsidR="0068710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 xml:space="preserve">, </w:t>
            </w:r>
            <w:r w:rsidR="002F68AC" w:rsidRPr="00064B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mean ± SD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C56EF" w14:textId="2357BA78" w:rsidR="00687108" w:rsidRPr="00E37F63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E37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3.6 </w:t>
            </w:r>
            <w:r w:rsidR="002F68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E37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FDFBF" w14:textId="1C35349B" w:rsidR="00687108" w:rsidRPr="00E37F63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E37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6.1 </w:t>
            </w:r>
            <w:r w:rsidR="002F68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E37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</w:tr>
      <w:tr w:rsidR="00687108" w:rsidRPr="00867696" w14:paraId="37561886" w14:textId="77777777" w:rsidTr="009B6660">
        <w:tc>
          <w:tcPr>
            <w:tcW w:w="5076" w:type="dxa"/>
            <w:noWrap/>
            <w:hideMark/>
          </w:tcPr>
          <w:p w14:paraId="1212835D" w14:textId="064EFC4E" w:rsidR="00687108" w:rsidRPr="00867696" w:rsidRDefault="00687108" w:rsidP="009B666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8676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zh-CN"/>
              </w:rPr>
              <w:t>Weight</w:t>
            </w:r>
            <w:r w:rsidRPr="008676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 (</w:t>
            </w:r>
            <w:r w:rsidR="002F68A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k</w:t>
            </w:r>
            <w:r w:rsidRPr="008676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g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,</w:t>
            </w:r>
            <w:r w:rsidR="002F68AC" w:rsidRPr="00064B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 xml:space="preserve"> mean ± SD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64ECA" w14:textId="26B13A80" w:rsidR="00687108" w:rsidRPr="00E37F63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E37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0.7 </w:t>
            </w:r>
            <w:r w:rsidR="002F68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E37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98A95" w14:textId="067CA8AB" w:rsidR="00687108" w:rsidRPr="00E37F63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E37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5.4 </w:t>
            </w:r>
            <w:r w:rsidR="002F68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E37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</w:tr>
      <w:tr w:rsidR="00687108" w:rsidRPr="00867696" w14:paraId="587ACF8B" w14:textId="77777777" w:rsidTr="009B6660">
        <w:tc>
          <w:tcPr>
            <w:tcW w:w="5076" w:type="dxa"/>
            <w:noWrap/>
          </w:tcPr>
          <w:p w14:paraId="7CF78E77" w14:textId="5DB643CB" w:rsidR="00687108" w:rsidRPr="00867696" w:rsidRDefault="00687108" w:rsidP="009B66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zh-CN"/>
              </w:rPr>
            </w:pPr>
            <w:r w:rsidRPr="008676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zh-CN"/>
              </w:rPr>
              <w:t>ABS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,</w:t>
            </w:r>
            <w:r w:rsidR="002F68AC" w:rsidRPr="00064B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 xml:space="preserve"> mean ± SD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16E81" w14:textId="28F3D33B" w:rsidR="00687108" w:rsidRPr="00E37F63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E37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 </w:t>
            </w:r>
            <w:r w:rsidR="002F68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E37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92DB1" w14:textId="419117F4" w:rsidR="00687108" w:rsidRPr="00E37F63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E37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 </w:t>
            </w:r>
            <w:r w:rsidR="002F68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E37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687108" w:rsidRPr="00867696" w14:paraId="115E7C6C" w14:textId="77777777" w:rsidTr="009B6660">
        <w:tc>
          <w:tcPr>
            <w:tcW w:w="5076" w:type="dxa"/>
            <w:noWrap/>
            <w:hideMark/>
          </w:tcPr>
          <w:p w14:paraId="7A78E514" w14:textId="2745D713" w:rsidR="00687108" w:rsidRPr="00867696" w:rsidRDefault="00687108" w:rsidP="009B666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8676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zh-CN"/>
              </w:rPr>
              <w:t>HC</w:t>
            </w:r>
            <w:r w:rsidRPr="008676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 (cm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,</w:t>
            </w:r>
            <w:r w:rsidR="002F68A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 xml:space="preserve"> </w:t>
            </w:r>
            <w:r w:rsidR="002F68AC" w:rsidRPr="00064B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mean ± SD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92B74" w14:textId="5C341038" w:rsidR="00687108" w:rsidRPr="00E37F63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E37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2.8 </w:t>
            </w:r>
            <w:r w:rsidR="002F68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E37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4A5EF" w14:textId="2E5F6309" w:rsidR="00687108" w:rsidRPr="00E37F63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E37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3.1 </w:t>
            </w:r>
            <w:r w:rsidR="002F68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E37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687108" w:rsidRPr="00867696" w14:paraId="4D73F99D" w14:textId="77777777" w:rsidTr="009B6660">
        <w:tc>
          <w:tcPr>
            <w:tcW w:w="5076" w:type="dxa"/>
            <w:noWrap/>
            <w:hideMark/>
          </w:tcPr>
          <w:p w14:paraId="70D7F05B" w14:textId="112082C7" w:rsidR="00687108" w:rsidRPr="00867696" w:rsidRDefault="00687108" w:rsidP="009B66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zh-CN"/>
              </w:rPr>
            </w:pPr>
            <w:r w:rsidRPr="008676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zh-CN"/>
              </w:rPr>
              <w:t>W</w:t>
            </w:r>
            <w:r w:rsidR="007D1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zh-CN"/>
              </w:rPr>
              <w:t>H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,</w:t>
            </w:r>
            <w:r w:rsidR="002F68AC" w:rsidRPr="00064B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 xml:space="preserve"> mean ± SD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CCAF2" w14:textId="0A2F3709" w:rsidR="00687108" w:rsidRPr="00E37F63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E37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 </w:t>
            </w:r>
            <w:r w:rsidR="002F68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E37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2715D" w14:textId="216A4479" w:rsidR="00687108" w:rsidRPr="00E37F63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E37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 </w:t>
            </w:r>
            <w:r w:rsidR="002F68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E37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687108" w:rsidRPr="00867696" w14:paraId="394828CB" w14:textId="77777777" w:rsidTr="009B6660">
        <w:tc>
          <w:tcPr>
            <w:tcW w:w="5076" w:type="dxa"/>
            <w:noWrap/>
            <w:hideMark/>
          </w:tcPr>
          <w:p w14:paraId="753BED8C" w14:textId="218547CF" w:rsidR="00687108" w:rsidRPr="00867696" w:rsidRDefault="00687108" w:rsidP="009B66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zh-CN"/>
              </w:rPr>
            </w:pPr>
            <w:r w:rsidRPr="008676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zh-CN"/>
              </w:rPr>
              <w:t>W</w:t>
            </w:r>
            <w:r w:rsidR="007D1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zh-CN"/>
              </w:rPr>
              <w:t>Ht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,</w:t>
            </w:r>
            <w:r w:rsidR="002F68AC" w:rsidRPr="00064B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 xml:space="preserve"> mean ± SD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51B2F" w14:textId="64AF874D" w:rsidR="00687108" w:rsidRPr="00E37F63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E37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  <w:r w:rsidR="002F68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E37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08F5A" w14:textId="644FB877" w:rsidR="00687108" w:rsidRPr="00E37F63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E37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  <w:r w:rsidR="002F68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E37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687108" w:rsidRPr="00867696" w14:paraId="76FED25E" w14:textId="77777777" w:rsidTr="009B6660">
        <w:tc>
          <w:tcPr>
            <w:tcW w:w="5076" w:type="dxa"/>
            <w:noWrap/>
          </w:tcPr>
          <w:p w14:paraId="2051B6F6" w14:textId="32C7674B" w:rsidR="00687108" w:rsidRPr="00867696" w:rsidRDefault="00687108" w:rsidP="009B66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zh-CN"/>
              </w:rPr>
            </w:pPr>
            <w:r w:rsidRPr="008676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R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,</w:t>
            </w:r>
            <w:r w:rsidR="002F68AC" w:rsidRPr="00064B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 xml:space="preserve"> mean ± SD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4AC38" w14:textId="54A5E476" w:rsidR="00687108" w:rsidRPr="00E37F63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E37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 </w:t>
            </w:r>
            <w:r w:rsidR="002F68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E37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FCAAB" w14:textId="0634A688" w:rsidR="00687108" w:rsidRPr="00E37F63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E37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 </w:t>
            </w:r>
            <w:r w:rsidR="002F68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E37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</w:tr>
      <w:tr w:rsidR="00687108" w:rsidRPr="00867696" w14:paraId="66C70115" w14:textId="77777777" w:rsidTr="009B6660">
        <w:tc>
          <w:tcPr>
            <w:tcW w:w="5076" w:type="dxa"/>
            <w:noWrap/>
          </w:tcPr>
          <w:p w14:paraId="28D94E98" w14:textId="634D33F5" w:rsidR="00687108" w:rsidRPr="00867696" w:rsidRDefault="00687108" w:rsidP="009B66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zh-CN"/>
              </w:rPr>
            </w:pPr>
            <w:r w:rsidRPr="008676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H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,</w:t>
            </w:r>
            <w:r w:rsidR="002F68AC" w:rsidRPr="00064B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 xml:space="preserve"> mean ± SD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8ED2B" w14:textId="3B9FD5A1" w:rsidR="00687108" w:rsidRPr="00E37F63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E37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 </w:t>
            </w:r>
            <w:r w:rsidR="002F68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E37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F5D30" w14:textId="088FE2E1" w:rsidR="00687108" w:rsidRPr="00E37F63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E37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 </w:t>
            </w:r>
            <w:r w:rsidR="002F68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E37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687108" w:rsidRPr="00867696" w14:paraId="5B739486" w14:textId="77777777" w:rsidTr="009B6660">
        <w:tc>
          <w:tcPr>
            <w:tcW w:w="5076" w:type="dxa"/>
            <w:noWrap/>
          </w:tcPr>
          <w:p w14:paraId="7B816C33" w14:textId="7CA66496" w:rsidR="00687108" w:rsidRPr="00867696" w:rsidRDefault="00687108" w:rsidP="009B66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676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lastRenderedPageBreak/>
              <w:t>VA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,</w:t>
            </w:r>
            <w:r w:rsidR="002F68AC" w:rsidRPr="00064B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 xml:space="preserve"> mean ± SD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0DE1C" w14:textId="5FA76FD0" w:rsidR="00687108" w:rsidRPr="00136C44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136C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9 </w:t>
            </w:r>
            <w:r w:rsidR="002F68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136C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59C22" w14:textId="6AC10920" w:rsidR="00687108" w:rsidRPr="00136C44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136C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2 </w:t>
            </w:r>
            <w:r w:rsidR="00A2792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136C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687108" w:rsidRPr="00867696" w14:paraId="6DF1A519" w14:textId="77777777" w:rsidTr="009B6660">
        <w:tc>
          <w:tcPr>
            <w:tcW w:w="5076" w:type="dxa"/>
            <w:noWrap/>
          </w:tcPr>
          <w:p w14:paraId="7C15C027" w14:textId="2E66FCDD" w:rsidR="00687108" w:rsidRPr="00867696" w:rsidRDefault="00687108" w:rsidP="009B666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8676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Fruits and vegetables </w:t>
            </w:r>
            <w:r w:rsidRPr="0086769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portion/day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,</w:t>
            </w:r>
            <w:r w:rsidR="002F68AC" w:rsidRPr="00064B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 xml:space="preserve"> mean ± SD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99273" w14:textId="766C665D" w:rsidR="00687108" w:rsidRPr="00E53527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E53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4 </w:t>
            </w:r>
            <w:r w:rsidR="002F68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E53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F43066" w14:textId="78E13E3A" w:rsidR="00687108" w:rsidRPr="00E53527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E53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8 </w:t>
            </w:r>
            <w:r w:rsidR="00A2792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E53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687108" w:rsidRPr="00867696" w14:paraId="1B52D79F" w14:textId="77777777" w:rsidTr="009B6660">
        <w:tc>
          <w:tcPr>
            <w:tcW w:w="5076" w:type="dxa"/>
            <w:noWrap/>
            <w:hideMark/>
          </w:tcPr>
          <w:p w14:paraId="6A57AD96" w14:textId="33D0AAE1" w:rsidR="00687108" w:rsidRPr="00867696" w:rsidRDefault="00687108" w:rsidP="009B666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8676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zh-CN"/>
              </w:rPr>
              <w:t xml:space="preserve">Red meat </w:t>
            </w:r>
            <w:r w:rsidRPr="008676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(portion/week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,</w:t>
            </w:r>
            <w:r w:rsidR="002F68AC" w:rsidRPr="00064B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 xml:space="preserve"> mean ± SD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B36EC" w14:textId="428DB67E" w:rsidR="00687108" w:rsidRPr="00E53527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E53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53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F68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E53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6D700" w14:textId="21F6B979" w:rsidR="00687108" w:rsidRPr="00E53527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E53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3 </w:t>
            </w:r>
            <w:r w:rsidR="00A2792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E53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687108" w:rsidRPr="00867696" w14:paraId="64E89951" w14:textId="77777777" w:rsidTr="009B6660">
        <w:tc>
          <w:tcPr>
            <w:tcW w:w="5076" w:type="dxa"/>
            <w:noWrap/>
            <w:hideMark/>
          </w:tcPr>
          <w:p w14:paraId="5426A037" w14:textId="083FBD91" w:rsidR="00687108" w:rsidRPr="00867696" w:rsidRDefault="00687108" w:rsidP="009B666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8676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zh-CN"/>
              </w:rPr>
              <w:t>Processed meat</w:t>
            </w:r>
            <w:r w:rsidRPr="008676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 </w:t>
            </w:r>
            <w:r w:rsidRPr="008676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 (portion/week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,</w:t>
            </w:r>
            <w:r w:rsidR="002F68AC" w:rsidRPr="00064B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 xml:space="preserve"> mean ± SD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D3352" w14:textId="57C75516" w:rsidR="00687108" w:rsidRPr="00E53527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E53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  <w:r w:rsidR="002F68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E53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6CCB9" w14:textId="384C8F83" w:rsidR="00687108" w:rsidRPr="00E53527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E53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2 </w:t>
            </w:r>
            <w:r w:rsidR="00A2792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E53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687108" w:rsidRPr="00867696" w14:paraId="2605127D" w14:textId="77777777" w:rsidTr="009B6660">
        <w:tc>
          <w:tcPr>
            <w:tcW w:w="5076" w:type="dxa"/>
            <w:noWrap/>
            <w:hideMark/>
          </w:tcPr>
          <w:p w14:paraId="4A4E9689" w14:textId="37309D57" w:rsidR="00687108" w:rsidRPr="00867696" w:rsidRDefault="00687108" w:rsidP="009B666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1745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Leisure scree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time</w:t>
            </w:r>
            <w:r w:rsidRPr="001745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86769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hour/day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,</w:t>
            </w:r>
            <w:r w:rsidR="002F68AC" w:rsidRPr="00064B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 xml:space="preserve"> mean ± SD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1E501" w14:textId="4A289524" w:rsidR="00687108" w:rsidRPr="00E53527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E53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6 </w:t>
            </w:r>
            <w:r w:rsidR="00A2792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E53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B2C09" w14:textId="23998277" w:rsidR="00687108" w:rsidRPr="00E53527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E53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4 </w:t>
            </w:r>
            <w:r w:rsidR="00A2792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E53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687108" w:rsidRPr="00867696" w14:paraId="6E02A999" w14:textId="77777777" w:rsidTr="009B6660">
        <w:tc>
          <w:tcPr>
            <w:tcW w:w="5076" w:type="dxa"/>
            <w:noWrap/>
          </w:tcPr>
          <w:p w14:paraId="2BA3083F" w14:textId="77777777" w:rsidR="00687108" w:rsidRPr="00867696" w:rsidRDefault="00687108" w:rsidP="009B666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8676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leeping time</w:t>
            </w:r>
            <w:r w:rsidRPr="00EB77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8033A0" w14:textId="77777777" w:rsidR="00687108" w:rsidRPr="00867696" w:rsidRDefault="00687108" w:rsidP="009B666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4959B0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</w:p>
        </w:tc>
      </w:tr>
      <w:tr w:rsidR="00687108" w:rsidRPr="00867696" w14:paraId="212CFE23" w14:textId="77777777" w:rsidTr="009B6660">
        <w:tc>
          <w:tcPr>
            <w:tcW w:w="5076" w:type="dxa"/>
            <w:noWrap/>
            <w:hideMark/>
          </w:tcPr>
          <w:p w14:paraId="77314BAA" w14:textId="77777777" w:rsidR="00687108" w:rsidRPr="00867696" w:rsidRDefault="00687108" w:rsidP="009B6660">
            <w:pPr>
              <w:spacing w:after="0" w:line="480" w:lineRule="auto"/>
              <w:ind w:firstLine="317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86769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7 hrs a day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0A6FA" w14:textId="77777777" w:rsidR="00687108" w:rsidRPr="00E40282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E40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972 (75.6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2A628" w14:textId="77777777" w:rsidR="00687108" w:rsidRPr="00E40282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E40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48 (7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40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87108" w:rsidRPr="00867696" w14:paraId="5C9D161B" w14:textId="77777777" w:rsidTr="009B6660">
        <w:tc>
          <w:tcPr>
            <w:tcW w:w="5076" w:type="dxa"/>
            <w:noWrap/>
            <w:hideMark/>
          </w:tcPr>
          <w:p w14:paraId="561E41A1" w14:textId="77777777" w:rsidR="00687108" w:rsidRPr="00867696" w:rsidRDefault="00687108" w:rsidP="009B6660">
            <w:pPr>
              <w:spacing w:after="0" w:line="480" w:lineRule="auto"/>
              <w:ind w:firstLine="317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86769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 – 8 hrs a day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8B12D" w14:textId="77777777" w:rsidR="00687108" w:rsidRPr="00E40282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E40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7 (22.8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1F691" w14:textId="77777777" w:rsidR="00687108" w:rsidRPr="00E40282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E40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84 (23.7)</w:t>
            </w:r>
          </w:p>
        </w:tc>
      </w:tr>
      <w:tr w:rsidR="00687108" w:rsidRPr="00867696" w14:paraId="2791A525" w14:textId="77777777" w:rsidTr="009B6660">
        <w:tc>
          <w:tcPr>
            <w:tcW w:w="5076" w:type="dxa"/>
            <w:noWrap/>
            <w:hideMark/>
          </w:tcPr>
          <w:p w14:paraId="1165E659" w14:textId="77777777" w:rsidR="00687108" w:rsidRPr="00867696" w:rsidRDefault="00687108" w:rsidP="009B6660">
            <w:pPr>
              <w:spacing w:after="0" w:line="480" w:lineRule="auto"/>
              <w:ind w:firstLine="317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86769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gt;9 hrs a day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2A453" w14:textId="77777777" w:rsidR="00687108" w:rsidRPr="00E40282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E40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8 (1.6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6BC46" w14:textId="77777777" w:rsidR="00687108" w:rsidRPr="00E40282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E402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8 (1.3)</w:t>
            </w:r>
          </w:p>
        </w:tc>
      </w:tr>
      <w:tr w:rsidR="00687108" w:rsidRPr="00867696" w14:paraId="2FC06542" w14:textId="77777777" w:rsidTr="009B6660">
        <w:tc>
          <w:tcPr>
            <w:tcW w:w="5076" w:type="dxa"/>
            <w:noWrap/>
          </w:tcPr>
          <w:p w14:paraId="19793C82" w14:textId="77777777" w:rsidR="00687108" w:rsidRPr="00867696" w:rsidRDefault="00687108" w:rsidP="009B66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zh-CN"/>
              </w:rPr>
            </w:pPr>
            <w:r w:rsidRPr="008676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Type of PA</w:t>
            </w:r>
            <w:r w:rsidRPr="00EB777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130651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E62905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87108" w:rsidRPr="00867696" w14:paraId="317432C5" w14:textId="77777777" w:rsidTr="009B6660">
        <w:tc>
          <w:tcPr>
            <w:tcW w:w="5076" w:type="dxa"/>
            <w:noWrap/>
          </w:tcPr>
          <w:p w14:paraId="02F9508C" w14:textId="77777777" w:rsidR="00687108" w:rsidRPr="00867696" w:rsidRDefault="00687108" w:rsidP="009B6660">
            <w:pPr>
              <w:spacing w:after="0" w:line="480" w:lineRule="auto"/>
              <w:ind w:firstLine="317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8676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Walking for pleasure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3CDD9" w14:textId="77777777" w:rsidR="00687108" w:rsidRPr="006128B7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2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715 (79.9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CC026" w14:textId="77777777" w:rsidR="00687108" w:rsidRPr="006128B7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2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23 (7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12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87108" w:rsidRPr="00867696" w14:paraId="713E24E5" w14:textId="77777777" w:rsidTr="009B6660">
        <w:tc>
          <w:tcPr>
            <w:tcW w:w="5076" w:type="dxa"/>
            <w:noWrap/>
          </w:tcPr>
          <w:p w14:paraId="51CC758C" w14:textId="77777777" w:rsidR="00687108" w:rsidRPr="00867696" w:rsidRDefault="00687108" w:rsidP="009B6660">
            <w:pPr>
              <w:spacing w:after="0" w:line="480" w:lineRule="auto"/>
              <w:ind w:firstLine="317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8676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ther exercises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66EBA" w14:textId="77777777" w:rsidR="00687108" w:rsidRPr="006128B7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2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63 (11.6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29A80" w14:textId="77777777" w:rsidR="00687108" w:rsidRPr="006128B7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2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34 (13.8)</w:t>
            </w:r>
          </w:p>
        </w:tc>
      </w:tr>
      <w:tr w:rsidR="00687108" w:rsidRPr="00867696" w14:paraId="487A2447" w14:textId="77777777" w:rsidTr="009B6660">
        <w:tc>
          <w:tcPr>
            <w:tcW w:w="5076" w:type="dxa"/>
            <w:noWrap/>
          </w:tcPr>
          <w:p w14:paraId="781A63E4" w14:textId="77777777" w:rsidR="00687108" w:rsidRPr="00867696" w:rsidRDefault="00687108" w:rsidP="009B6660">
            <w:pPr>
              <w:spacing w:after="0" w:line="480" w:lineRule="auto"/>
              <w:ind w:firstLine="317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8676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trenuous sports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72807" w14:textId="77777777" w:rsidR="00687108" w:rsidRPr="006128B7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2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 (0.3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7544F" w14:textId="77777777" w:rsidR="00687108" w:rsidRPr="006128B7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2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8 (1.4)</w:t>
            </w:r>
          </w:p>
        </w:tc>
      </w:tr>
      <w:tr w:rsidR="00687108" w:rsidRPr="00867696" w14:paraId="1F262A4B" w14:textId="77777777" w:rsidTr="009B6660">
        <w:tc>
          <w:tcPr>
            <w:tcW w:w="5076" w:type="dxa"/>
            <w:noWrap/>
          </w:tcPr>
          <w:p w14:paraId="10CE9FDF" w14:textId="77777777" w:rsidR="00687108" w:rsidRPr="00867696" w:rsidRDefault="00687108" w:rsidP="009B6660">
            <w:pPr>
              <w:spacing w:after="0" w:line="480" w:lineRule="auto"/>
              <w:ind w:firstLine="317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8676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ight DIY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7ECF3" w14:textId="77777777" w:rsidR="00687108" w:rsidRPr="006128B7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2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17 (6.7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A164C" w14:textId="77777777" w:rsidR="00687108" w:rsidRPr="006128B7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2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7 (6.9)</w:t>
            </w:r>
          </w:p>
        </w:tc>
      </w:tr>
      <w:tr w:rsidR="00687108" w:rsidRPr="00867696" w14:paraId="72757528" w14:textId="77777777" w:rsidTr="009B6660">
        <w:tc>
          <w:tcPr>
            <w:tcW w:w="5076" w:type="dxa"/>
            <w:noWrap/>
          </w:tcPr>
          <w:p w14:paraId="16313A11" w14:textId="77777777" w:rsidR="00687108" w:rsidRPr="00867696" w:rsidRDefault="00687108" w:rsidP="009B6660">
            <w:pPr>
              <w:spacing w:after="0" w:line="480" w:lineRule="auto"/>
              <w:ind w:firstLine="317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8676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eavy DIY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D6834" w14:textId="77777777" w:rsidR="00687108" w:rsidRPr="006128B7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2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4 (1.5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37E6A" w14:textId="77777777" w:rsidR="00687108" w:rsidRPr="006128B7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2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8 (3.9)</w:t>
            </w:r>
          </w:p>
        </w:tc>
      </w:tr>
    </w:tbl>
    <w:p w14:paraId="1F1C78C4" w14:textId="77777777" w:rsidR="00687108" w:rsidRPr="00867696" w:rsidRDefault="00687108" w:rsidP="0068710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251CD26" w14:textId="49843B89" w:rsidR="00687108" w:rsidRPr="00867696" w:rsidRDefault="00687108" w:rsidP="0068710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Data are presented as </w:t>
      </w:r>
      <w:r w:rsidR="00446F68" w:rsidRPr="00446F68">
        <w:rPr>
          <w:rFonts w:ascii="Times New Roman" w:hAnsi="Times New Roman" w:cs="Times New Roman"/>
          <w:sz w:val="24"/>
          <w:szCs w:val="24"/>
          <w:lang w:val="en-GB"/>
        </w:rPr>
        <w:t xml:space="preserve">mean ± SD 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for continuous variables and as </w:t>
      </w:r>
      <w:r w:rsidR="00446F68">
        <w:rPr>
          <w:rFonts w:ascii="Times New Roman" w:hAnsi="Times New Roman" w:cs="Times New Roman"/>
          <w:sz w:val="24"/>
          <w:szCs w:val="24"/>
          <w:lang w:val="en-GB"/>
        </w:rPr>
        <w:t xml:space="preserve">n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>%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 for categorical variables. </w:t>
      </w:r>
    </w:p>
    <w:p w14:paraId="6F1914E3" w14:textId="19251330" w:rsidR="007D1F44" w:rsidRPr="00867696" w:rsidRDefault="007D1F44" w:rsidP="007D1F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ABSI,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ody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hape 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ndex; ARI,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nthropometric risk index; </w:t>
      </w:r>
      <w:r w:rsidR="00D85469">
        <w:rPr>
          <w:rFonts w:ascii="Times New Roman" w:hAnsi="Times New Roman" w:cs="Times New Roman"/>
          <w:sz w:val="24"/>
          <w:szCs w:val="24"/>
          <w:lang w:val="en-GB"/>
        </w:rPr>
        <w:t xml:space="preserve">DIY, do-it-yourself;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C, hip circumference; 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>HI</w:t>
      </w:r>
      <w:r w:rsidR="00D8546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ip index; </w:t>
      </w:r>
      <w:r w:rsidR="00D85469">
        <w:rPr>
          <w:rFonts w:ascii="Times New Roman" w:hAnsi="Times New Roman" w:cs="Times New Roman"/>
          <w:sz w:val="24"/>
          <w:szCs w:val="24"/>
          <w:lang w:val="en-GB"/>
        </w:rPr>
        <w:t xml:space="preserve">PA, physical activity; 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WC, waist circumference; WHR, waist-to-hip ratio; WHtR, waist-to-height ratio; VAI, visceral adiposity index </w:t>
      </w:r>
    </w:p>
    <w:p w14:paraId="5C0EAAF2" w14:textId="77777777" w:rsidR="007D1F44" w:rsidRDefault="007D1F4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2436666" w14:textId="6257C432" w:rsidR="00687108" w:rsidRPr="00867696" w:rsidRDefault="00687108" w:rsidP="007D1F4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6769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ssociation betwee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thropometric markers 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and type 2 diabetes incident in white Europeans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05"/>
        <w:gridCol w:w="1224"/>
        <w:gridCol w:w="1287"/>
        <w:gridCol w:w="1792"/>
        <w:gridCol w:w="900"/>
        <w:gridCol w:w="1668"/>
        <w:gridCol w:w="940"/>
      </w:tblGrid>
      <w:tr w:rsidR="00D85469" w:rsidRPr="00867696" w14:paraId="5179B61E" w14:textId="77777777" w:rsidTr="009B6660">
        <w:trPr>
          <w:trHeight w:val="20"/>
          <w:jc w:val="center"/>
        </w:trPr>
        <w:tc>
          <w:tcPr>
            <w:tcW w:w="1205" w:type="dxa"/>
            <w:vMerge w:val="restart"/>
            <w:vAlign w:val="center"/>
          </w:tcPr>
          <w:p w14:paraId="1EBC44E7" w14:textId="77777777" w:rsidR="00D85469" w:rsidRPr="00867696" w:rsidRDefault="00D85469" w:rsidP="009B6660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_Hlk121305931"/>
            <w:r w:rsidRPr="00867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ker</w:t>
            </w:r>
          </w:p>
        </w:tc>
        <w:tc>
          <w:tcPr>
            <w:tcW w:w="1224" w:type="dxa"/>
            <w:vAlign w:val="center"/>
          </w:tcPr>
          <w:p w14:paraId="37AC107C" w14:textId="77777777" w:rsidR="00D85469" w:rsidRPr="00867696" w:rsidRDefault="00D85469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87" w:type="dxa"/>
            <w:vAlign w:val="center"/>
          </w:tcPr>
          <w:p w14:paraId="5F013239" w14:textId="77777777" w:rsidR="00D85469" w:rsidRPr="00867696" w:rsidRDefault="00D85469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nt</w:t>
            </w:r>
          </w:p>
        </w:tc>
        <w:tc>
          <w:tcPr>
            <w:tcW w:w="1792" w:type="dxa"/>
            <w:vAlign w:val="center"/>
          </w:tcPr>
          <w:p w14:paraId="4BF091FE" w14:textId="77777777" w:rsidR="00D85469" w:rsidRPr="00867696" w:rsidRDefault="00D85469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900" w:type="dxa"/>
            <w:vAlign w:val="center"/>
          </w:tcPr>
          <w:p w14:paraId="671D9C95" w14:textId="77777777" w:rsidR="00D85469" w:rsidRPr="00867696" w:rsidRDefault="00D85469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8" w:type="dxa"/>
            <w:vAlign w:val="center"/>
          </w:tcPr>
          <w:p w14:paraId="760CDBC3" w14:textId="77777777" w:rsidR="00D85469" w:rsidRPr="00867696" w:rsidRDefault="00D85469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940" w:type="dxa"/>
            <w:vAlign w:val="center"/>
          </w:tcPr>
          <w:p w14:paraId="6657CDA9" w14:textId="77777777" w:rsidR="00D85469" w:rsidRPr="00867696" w:rsidRDefault="00D85469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85469" w:rsidRPr="00867696" w14:paraId="0B993D4D" w14:textId="77777777" w:rsidTr="009B6660">
        <w:trPr>
          <w:trHeight w:val="20"/>
          <w:jc w:val="center"/>
        </w:trPr>
        <w:tc>
          <w:tcPr>
            <w:tcW w:w="1205" w:type="dxa"/>
            <w:vMerge/>
            <w:vAlign w:val="center"/>
          </w:tcPr>
          <w:p w14:paraId="454C820D" w14:textId="77777777" w:rsidR="00D85469" w:rsidRPr="00867696" w:rsidRDefault="00D85469" w:rsidP="009B6660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  <w:vMerge w:val="restart"/>
            <w:vAlign w:val="center"/>
          </w:tcPr>
          <w:p w14:paraId="23260ECE" w14:textId="77777777" w:rsidR="00D85469" w:rsidRPr="00867696" w:rsidRDefault="00D85469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1,127</w:t>
            </w:r>
          </w:p>
        </w:tc>
        <w:tc>
          <w:tcPr>
            <w:tcW w:w="1287" w:type="dxa"/>
            <w:vMerge w:val="restart"/>
            <w:vAlign w:val="center"/>
          </w:tcPr>
          <w:p w14:paraId="0612C5C3" w14:textId="77777777" w:rsidR="00D85469" w:rsidRPr="00867696" w:rsidRDefault="00D85469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315</w:t>
            </w:r>
          </w:p>
        </w:tc>
        <w:tc>
          <w:tcPr>
            <w:tcW w:w="1792" w:type="dxa"/>
            <w:vAlign w:val="center"/>
          </w:tcPr>
          <w:p w14:paraId="193983E9" w14:textId="77777777" w:rsidR="00D85469" w:rsidRPr="00867696" w:rsidRDefault="00D85469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900" w:type="dxa"/>
            <w:vAlign w:val="center"/>
          </w:tcPr>
          <w:p w14:paraId="4E8652B7" w14:textId="77777777" w:rsidR="00D85469" w:rsidRPr="00867696" w:rsidRDefault="00D85469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p-value</w:t>
            </w:r>
          </w:p>
        </w:tc>
        <w:tc>
          <w:tcPr>
            <w:tcW w:w="1668" w:type="dxa"/>
            <w:vAlign w:val="center"/>
          </w:tcPr>
          <w:p w14:paraId="122024DA" w14:textId="77777777" w:rsidR="00D85469" w:rsidRPr="00867696" w:rsidRDefault="00D85469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940" w:type="dxa"/>
            <w:vAlign w:val="center"/>
          </w:tcPr>
          <w:p w14:paraId="76328806" w14:textId="77777777" w:rsidR="00D85469" w:rsidRPr="00867696" w:rsidRDefault="00D85469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p-value</w:t>
            </w:r>
          </w:p>
        </w:tc>
      </w:tr>
      <w:tr w:rsidR="00687108" w:rsidRPr="00867696" w14:paraId="49FCC313" w14:textId="77777777" w:rsidTr="009B6660">
        <w:trPr>
          <w:trHeight w:val="20"/>
          <w:jc w:val="center"/>
        </w:trPr>
        <w:tc>
          <w:tcPr>
            <w:tcW w:w="1205" w:type="dxa"/>
            <w:vAlign w:val="center"/>
          </w:tcPr>
          <w:p w14:paraId="10D174D6" w14:textId="77777777" w:rsidR="00687108" w:rsidRPr="00867696" w:rsidRDefault="00687108" w:rsidP="009B6660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ight</w:t>
            </w:r>
          </w:p>
        </w:tc>
        <w:tc>
          <w:tcPr>
            <w:tcW w:w="1224" w:type="dxa"/>
            <w:vMerge/>
            <w:vAlign w:val="center"/>
          </w:tcPr>
          <w:p w14:paraId="4E7C029E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vMerge/>
            <w:vAlign w:val="center"/>
          </w:tcPr>
          <w:p w14:paraId="067D4F2E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2" w:type="dxa"/>
            <w:shd w:val="clear" w:color="auto" w:fill="auto"/>
            <w:vAlign w:val="center"/>
          </w:tcPr>
          <w:p w14:paraId="10533AC8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2 (0.89; 0.94)</w:t>
            </w:r>
          </w:p>
        </w:tc>
        <w:tc>
          <w:tcPr>
            <w:tcW w:w="900" w:type="dxa"/>
            <w:vAlign w:val="center"/>
          </w:tcPr>
          <w:p w14:paraId="6402BE6E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867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8506F81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4 (0.92; 0.97)</w:t>
            </w:r>
          </w:p>
        </w:tc>
        <w:tc>
          <w:tcPr>
            <w:tcW w:w="940" w:type="dxa"/>
            <w:vAlign w:val="center"/>
          </w:tcPr>
          <w:p w14:paraId="20D29722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867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687108" w:rsidRPr="00867696" w14:paraId="35E3AFEF" w14:textId="77777777" w:rsidTr="009B6660">
        <w:trPr>
          <w:trHeight w:val="20"/>
          <w:jc w:val="center"/>
        </w:trPr>
        <w:tc>
          <w:tcPr>
            <w:tcW w:w="1205" w:type="dxa"/>
            <w:vAlign w:val="center"/>
          </w:tcPr>
          <w:p w14:paraId="00D493F0" w14:textId="278A004D" w:rsidR="00687108" w:rsidRPr="00867696" w:rsidRDefault="00B37F12" w:rsidP="009B6660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W</w:t>
            </w:r>
            <w:r w:rsidR="00687108" w:rsidRPr="0086769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eight</w:t>
            </w:r>
          </w:p>
        </w:tc>
        <w:tc>
          <w:tcPr>
            <w:tcW w:w="1224" w:type="dxa"/>
            <w:vMerge/>
            <w:vAlign w:val="center"/>
          </w:tcPr>
          <w:p w14:paraId="763BFE1B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vMerge/>
            <w:vAlign w:val="center"/>
          </w:tcPr>
          <w:p w14:paraId="76903A2F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2" w:type="dxa"/>
            <w:shd w:val="clear" w:color="auto" w:fill="auto"/>
            <w:vAlign w:val="center"/>
          </w:tcPr>
          <w:p w14:paraId="16150381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89 (1.85; 1.92)</w:t>
            </w:r>
          </w:p>
        </w:tc>
        <w:tc>
          <w:tcPr>
            <w:tcW w:w="900" w:type="dxa"/>
            <w:vAlign w:val="center"/>
          </w:tcPr>
          <w:p w14:paraId="3F342B07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867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F638A1A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81 (1.77; 1.84)</w:t>
            </w:r>
          </w:p>
        </w:tc>
        <w:tc>
          <w:tcPr>
            <w:tcW w:w="940" w:type="dxa"/>
            <w:vAlign w:val="center"/>
          </w:tcPr>
          <w:p w14:paraId="38B5EA20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</w:pPr>
            <w:r w:rsidRPr="00867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687108" w:rsidRPr="00867696" w14:paraId="48F6DD1F" w14:textId="77777777" w:rsidTr="009B6660">
        <w:trPr>
          <w:trHeight w:val="20"/>
          <w:jc w:val="center"/>
        </w:trPr>
        <w:tc>
          <w:tcPr>
            <w:tcW w:w="1205" w:type="dxa"/>
            <w:vAlign w:val="center"/>
          </w:tcPr>
          <w:p w14:paraId="7AE12349" w14:textId="77777777" w:rsidR="00687108" w:rsidRPr="00867696" w:rsidRDefault="00687108" w:rsidP="009B6660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I</w:t>
            </w:r>
          </w:p>
        </w:tc>
        <w:tc>
          <w:tcPr>
            <w:tcW w:w="1224" w:type="dxa"/>
            <w:vMerge/>
            <w:vAlign w:val="center"/>
          </w:tcPr>
          <w:p w14:paraId="2A13A1F4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vMerge/>
            <w:vAlign w:val="center"/>
          </w:tcPr>
          <w:p w14:paraId="4E38DFFC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2" w:type="dxa"/>
            <w:shd w:val="clear" w:color="auto" w:fill="auto"/>
            <w:vAlign w:val="center"/>
          </w:tcPr>
          <w:p w14:paraId="76F5B849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9 (1.35; 1.42)</w:t>
            </w:r>
          </w:p>
        </w:tc>
        <w:tc>
          <w:tcPr>
            <w:tcW w:w="900" w:type="dxa"/>
            <w:vAlign w:val="center"/>
          </w:tcPr>
          <w:p w14:paraId="4BABBE62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6B384CE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5 (1.31; 1.38)</w:t>
            </w:r>
          </w:p>
        </w:tc>
        <w:tc>
          <w:tcPr>
            <w:tcW w:w="940" w:type="dxa"/>
            <w:vAlign w:val="center"/>
          </w:tcPr>
          <w:p w14:paraId="7FFA8615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687108" w:rsidRPr="00867696" w14:paraId="22BE88C2" w14:textId="77777777" w:rsidTr="009B6660">
        <w:trPr>
          <w:trHeight w:val="20"/>
          <w:jc w:val="center"/>
        </w:trPr>
        <w:tc>
          <w:tcPr>
            <w:tcW w:w="1205" w:type="dxa"/>
            <w:vAlign w:val="center"/>
          </w:tcPr>
          <w:p w14:paraId="418DD417" w14:textId="77777777" w:rsidR="00687108" w:rsidRPr="00867696" w:rsidRDefault="00687108" w:rsidP="009B6660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</w:t>
            </w:r>
          </w:p>
        </w:tc>
        <w:tc>
          <w:tcPr>
            <w:tcW w:w="1224" w:type="dxa"/>
            <w:vMerge/>
            <w:vAlign w:val="center"/>
          </w:tcPr>
          <w:p w14:paraId="790E4A6C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vMerge/>
            <w:vAlign w:val="center"/>
          </w:tcPr>
          <w:p w14:paraId="344A09CC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2" w:type="dxa"/>
            <w:shd w:val="clear" w:color="auto" w:fill="auto"/>
            <w:vAlign w:val="center"/>
          </w:tcPr>
          <w:p w14:paraId="176694A1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96 (1.93; 2.00)</w:t>
            </w:r>
          </w:p>
        </w:tc>
        <w:tc>
          <w:tcPr>
            <w:tcW w:w="900" w:type="dxa"/>
            <w:vAlign w:val="center"/>
          </w:tcPr>
          <w:p w14:paraId="55609CD5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66D87FE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88 (1.85; 1.92)</w:t>
            </w:r>
          </w:p>
        </w:tc>
        <w:tc>
          <w:tcPr>
            <w:tcW w:w="940" w:type="dxa"/>
            <w:vAlign w:val="center"/>
          </w:tcPr>
          <w:p w14:paraId="63071BB3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687108" w:rsidRPr="00867696" w14:paraId="43D4A68D" w14:textId="77777777" w:rsidTr="009B6660">
        <w:trPr>
          <w:trHeight w:val="20"/>
          <w:jc w:val="center"/>
        </w:trPr>
        <w:tc>
          <w:tcPr>
            <w:tcW w:w="1205" w:type="dxa"/>
            <w:vAlign w:val="center"/>
          </w:tcPr>
          <w:p w14:paraId="02912F15" w14:textId="77777777" w:rsidR="00687108" w:rsidRPr="00867696" w:rsidRDefault="00687108" w:rsidP="009B6660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C</w:t>
            </w:r>
          </w:p>
        </w:tc>
        <w:tc>
          <w:tcPr>
            <w:tcW w:w="1224" w:type="dxa"/>
            <w:vMerge/>
            <w:vAlign w:val="center"/>
          </w:tcPr>
          <w:p w14:paraId="16C7D960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vMerge/>
            <w:vAlign w:val="center"/>
          </w:tcPr>
          <w:p w14:paraId="0BEAF9D1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2" w:type="dxa"/>
            <w:shd w:val="clear" w:color="auto" w:fill="auto"/>
            <w:vAlign w:val="center"/>
          </w:tcPr>
          <w:p w14:paraId="507E8B69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71 (1.68; 1.74)</w:t>
            </w:r>
          </w:p>
        </w:tc>
        <w:tc>
          <w:tcPr>
            <w:tcW w:w="900" w:type="dxa"/>
            <w:vAlign w:val="center"/>
          </w:tcPr>
          <w:p w14:paraId="21B715BC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7C997EE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63 (1.60; 1.66)</w:t>
            </w:r>
          </w:p>
        </w:tc>
        <w:tc>
          <w:tcPr>
            <w:tcW w:w="940" w:type="dxa"/>
            <w:vAlign w:val="center"/>
          </w:tcPr>
          <w:p w14:paraId="5BD635A3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687108" w:rsidRPr="00867696" w14:paraId="240F7D06" w14:textId="77777777" w:rsidTr="009B6660">
        <w:trPr>
          <w:trHeight w:val="20"/>
          <w:jc w:val="center"/>
        </w:trPr>
        <w:tc>
          <w:tcPr>
            <w:tcW w:w="1205" w:type="dxa"/>
            <w:vAlign w:val="center"/>
          </w:tcPr>
          <w:p w14:paraId="50063E1F" w14:textId="77777777" w:rsidR="00687108" w:rsidRPr="00867696" w:rsidRDefault="00687108" w:rsidP="009B6660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</w:t>
            </w:r>
          </w:p>
        </w:tc>
        <w:tc>
          <w:tcPr>
            <w:tcW w:w="1224" w:type="dxa"/>
            <w:vMerge/>
            <w:vAlign w:val="center"/>
          </w:tcPr>
          <w:p w14:paraId="1A8A0F5E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vMerge/>
            <w:vAlign w:val="center"/>
          </w:tcPr>
          <w:p w14:paraId="3D7C5666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2" w:type="dxa"/>
            <w:shd w:val="clear" w:color="auto" w:fill="auto"/>
            <w:vAlign w:val="center"/>
          </w:tcPr>
          <w:p w14:paraId="660B6B4F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71 (1.68; 1.74)</w:t>
            </w:r>
          </w:p>
        </w:tc>
        <w:tc>
          <w:tcPr>
            <w:tcW w:w="900" w:type="dxa"/>
            <w:vAlign w:val="center"/>
          </w:tcPr>
          <w:p w14:paraId="5F2090E3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F633079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63 (1.60; 1.66)</w:t>
            </w:r>
          </w:p>
        </w:tc>
        <w:tc>
          <w:tcPr>
            <w:tcW w:w="940" w:type="dxa"/>
            <w:vAlign w:val="center"/>
          </w:tcPr>
          <w:p w14:paraId="1B479443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687108" w:rsidRPr="00867696" w14:paraId="0784DCA2" w14:textId="77777777" w:rsidTr="009B6660">
        <w:trPr>
          <w:trHeight w:val="20"/>
          <w:jc w:val="center"/>
        </w:trPr>
        <w:tc>
          <w:tcPr>
            <w:tcW w:w="1205" w:type="dxa"/>
            <w:vAlign w:val="center"/>
          </w:tcPr>
          <w:p w14:paraId="013C08E1" w14:textId="77777777" w:rsidR="00687108" w:rsidRPr="00867696" w:rsidRDefault="00687108" w:rsidP="009B6660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R</w:t>
            </w:r>
          </w:p>
        </w:tc>
        <w:tc>
          <w:tcPr>
            <w:tcW w:w="1224" w:type="dxa"/>
            <w:vMerge/>
            <w:vAlign w:val="center"/>
          </w:tcPr>
          <w:p w14:paraId="772D4DF7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vMerge/>
            <w:vAlign w:val="center"/>
          </w:tcPr>
          <w:p w14:paraId="2014FFB5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2" w:type="dxa"/>
            <w:shd w:val="clear" w:color="auto" w:fill="auto"/>
            <w:vAlign w:val="center"/>
          </w:tcPr>
          <w:p w14:paraId="60A29540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50 (1.49; 1.52)</w:t>
            </w:r>
          </w:p>
        </w:tc>
        <w:tc>
          <w:tcPr>
            <w:tcW w:w="900" w:type="dxa"/>
            <w:vAlign w:val="center"/>
          </w:tcPr>
          <w:p w14:paraId="58449190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9912EEE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51 (1.5; 1.53)</w:t>
            </w:r>
          </w:p>
        </w:tc>
        <w:tc>
          <w:tcPr>
            <w:tcW w:w="940" w:type="dxa"/>
            <w:vAlign w:val="center"/>
          </w:tcPr>
          <w:p w14:paraId="31C256B3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687108" w:rsidRPr="00867696" w14:paraId="43093C9B" w14:textId="77777777" w:rsidTr="009B6660">
        <w:trPr>
          <w:trHeight w:val="20"/>
          <w:jc w:val="center"/>
        </w:trPr>
        <w:tc>
          <w:tcPr>
            <w:tcW w:w="1205" w:type="dxa"/>
            <w:vAlign w:val="center"/>
          </w:tcPr>
          <w:p w14:paraId="0F10F0E5" w14:textId="77777777" w:rsidR="00687108" w:rsidRPr="00867696" w:rsidRDefault="00687108" w:rsidP="009B6660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tR</w:t>
            </w:r>
          </w:p>
        </w:tc>
        <w:tc>
          <w:tcPr>
            <w:tcW w:w="1224" w:type="dxa"/>
            <w:vMerge/>
            <w:vAlign w:val="center"/>
          </w:tcPr>
          <w:p w14:paraId="17F643F5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vMerge/>
            <w:vAlign w:val="center"/>
          </w:tcPr>
          <w:p w14:paraId="5D99BB69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2" w:type="dxa"/>
            <w:shd w:val="clear" w:color="auto" w:fill="auto"/>
            <w:vAlign w:val="center"/>
          </w:tcPr>
          <w:p w14:paraId="6DB787D4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17 (2.13; 2.22)</w:t>
            </w:r>
          </w:p>
        </w:tc>
        <w:tc>
          <w:tcPr>
            <w:tcW w:w="900" w:type="dxa"/>
            <w:vAlign w:val="center"/>
          </w:tcPr>
          <w:p w14:paraId="34E2C44E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A91BA93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08 (2.03; 2.12)</w:t>
            </w:r>
          </w:p>
        </w:tc>
        <w:tc>
          <w:tcPr>
            <w:tcW w:w="940" w:type="dxa"/>
            <w:vAlign w:val="center"/>
          </w:tcPr>
          <w:p w14:paraId="43AF9C3A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687108" w:rsidRPr="00867696" w14:paraId="05F89BDA" w14:textId="77777777" w:rsidTr="009B6660">
        <w:trPr>
          <w:trHeight w:val="20"/>
          <w:jc w:val="center"/>
        </w:trPr>
        <w:tc>
          <w:tcPr>
            <w:tcW w:w="1205" w:type="dxa"/>
            <w:vAlign w:val="center"/>
          </w:tcPr>
          <w:p w14:paraId="5466D07D" w14:textId="77777777" w:rsidR="00687108" w:rsidRPr="00867696" w:rsidRDefault="00687108" w:rsidP="009B6660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I</w:t>
            </w:r>
          </w:p>
        </w:tc>
        <w:tc>
          <w:tcPr>
            <w:tcW w:w="1224" w:type="dxa"/>
            <w:vMerge/>
            <w:vAlign w:val="center"/>
          </w:tcPr>
          <w:p w14:paraId="07591E82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vMerge/>
            <w:vAlign w:val="center"/>
          </w:tcPr>
          <w:p w14:paraId="00F42591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2" w:type="dxa"/>
            <w:shd w:val="clear" w:color="auto" w:fill="auto"/>
            <w:vAlign w:val="center"/>
          </w:tcPr>
          <w:p w14:paraId="3151D1F7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49 (1.47; 1.50)</w:t>
            </w:r>
          </w:p>
        </w:tc>
        <w:tc>
          <w:tcPr>
            <w:tcW w:w="900" w:type="dxa"/>
            <w:vAlign w:val="center"/>
          </w:tcPr>
          <w:p w14:paraId="2AF0C39B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18CCC3D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43 (1.41; 1.45)</w:t>
            </w:r>
          </w:p>
        </w:tc>
        <w:tc>
          <w:tcPr>
            <w:tcW w:w="940" w:type="dxa"/>
            <w:vAlign w:val="center"/>
          </w:tcPr>
          <w:p w14:paraId="418427D3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687108" w:rsidRPr="00867696" w14:paraId="5D265749" w14:textId="77777777" w:rsidTr="009B6660">
        <w:trPr>
          <w:trHeight w:val="20"/>
          <w:jc w:val="center"/>
        </w:trPr>
        <w:tc>
          <w:tcPr>
            <w:tcW w:w="1205" w:type="dxa"/>
            <w:vAlign w:val="center"/>
          </w:tcPr>
          <w:p w14:paraId="2D7FB7A3" w14:textId="77777777" w:rsidR="00687108" w:rsidRPr="00867696" w:rsidRDefault="00687108" w:rsidP="009B6660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</w:t>
            </w:r>
          </w:p>
        </w:tc>
        <w:tc>
          <w:tcPr>
            <w:tcW w:w="1224" w:type="dxa"/>
            <w:vMerge/>
            <w:vAlign w:val="center"/>
          </w:tcPr>
          <w:p w14:paraId="17B4BFF5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vMerge/>
            <w:vAlign w:val="center"/>
          </w:tcPr>
          <w:p w14:paraId="0C34E862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2" w:type="dxa"/>
            <w:shd w:val="clear" w:color="auto" w:fill="auto"/>
            <w:vAlign w:val="center"/>
          </w:tcPr>
          <w:p w14:paraId="64C3AAED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6 (0.45; 0.47)</w:t>
            </w:r>
          </w:p>
        </w:tc>
        <w:tc>
          <w:tcPr>
            <w:tcW w:w="900" w:type="dxa"/>
            <w:vAlign w:val="center"/>
          </w:tcPr>
          <w:p w14:paraId="41813032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422CFCC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9 (0.48; 0.50)</w:t>
            </w:r>
          </w:p>
        </w:tc>
        <w:tc>
          <w:tcPr>
            <w:tcW w:w="940" w:type="dxa"/>
            <w:vAlign w:val="center"/>
          </w:tcPr>
          <w:p w14:paraId="168A9297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687108" w:rsidRPr="00867696" w14:paraId="07346F0A" w14:textId="77777777" w:rsidTr="009B6660">
        <w:trPr>
          <w:trHeight w:val="430"/>
          <w:jc w:val="center"/>
        </w:trPr>
        <w:tc>
          <w:tcPr>
            <w:tcW w:w="1205" w:type="dxa"/>
            <w:vAlign w:val="center"/>
          </w:tcPr>
          <w:p w14:paraId="22EF80B6" w14:textId="77777777" w:rsidR="00687108" w:rsidRPr="00867696" w:rsidRDefault="00687108" w:rsidP="009B6660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I</w:t>
            </w:r>
          </w:p>
        </w:tc>
        <w:tc>
          <w:tcPr>
            <w:tcW w:w="1224" w:type="dxa"/>
            <w:vMerge/>
            <w:vAlign w:val="center"/>
          </w:tcPr>
          <w:p w14:paraId="59297CE3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vMerge/>
            <w:vAlign w:val="center"/>
          </w:tcPr>
          <w:p w14:paraId="27A90834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92" w:type="dxa"/>
            <w:shd w:val="clear" w:color="auto" w:fill="auto"/>
            <w:vAlign w:val="center"/>
          </w:tcPr>
          <w:p w14:paraId="1AAC7069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70 (1.67; 1.72)</w:t>
            </w:r>
          </w:p>
        </w:tc>
        <w:tc>
          <w:tcPr>
            <w:tcW w:w="900" w:type="dxa"/>
            <w:vAlign w:val="center"/>
          </w:tcPr>
          <w:p w14:paraId="6461247D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DC1C006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64 (1.62; 1.67)</w:t>
            </w:r>
          </w:p>
        </w:tc>
        <w:tc>
          <w:tcPr>
            <w:tcW w:w="940" w:type="dxa"/>
            <w:vAlign w:val="center"/>
          </w:tcPr>
          <w:p w14:paraId="0CF0A69C" w14:textId="77777777" w:rsidR="00687108" w:rsidRPr="00867696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76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</w:tbl>
    <w:bookmarkEnd w:id="0"/>
    <w:p w14:paraId="0194873D" w14:textId="6E3ED992" w:rsidR="00687108" w:rsidRPr="00867696" w:rsidRDefault="00687108" w:rsidP="0068710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Data are presented as hazard ratio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HRs) 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with their confidence intervals (95% CIs) per 1 standard deviation increment in each adiposity marker.  Model 1 was adjusted for sex, age, and deprivation. Model 2 was included for Model 1 plus smoking, alcohol, fruit &amp; vegetables, red meat, processed meat, type of physical activity and 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F22466">
        <w:rPr>
          <w:rFonts w:ascii="Times New Roman" w:hAnsi="Times New Roman" w:cs="Times New Roman"/>
          <w:sz w:val="24"/>
          <w:szCs w:val="24"/>
          <w:lang w:val="en-GB"/>
        </w:rPr>
        <w:t>eisure screen time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. All analyses were conducted using 2-year landmark analyses and excluding participants with type 1, type 2 diabetes or unknown diabetes at baseline. SD for height; 9.25, </w:t>
      </w:r>
      <w:r w:rsidRPr="00867696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 xml:space="preserve">weight; 15.15, 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>ABSI;</w:t>
      </w:r>
      <w:r w:rsidRPr="00867696">
        <w:rPr>
          <w:sz w:val="24"/>
          <w:szCs w:val="24"/>
          <w:lang w:val="en-GB"/>
        </w:rPr>
        <w:t xml:space="preserve"> 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>0.01, BMI; 4.45, WC; 12.8, HC; 8.6, WHR; 0.09, WHtR; 0.07, VAI (women); 1.67, VAI (men); 1.45, HI (women); 0.01, HI (men); 0.01 and ARI; 1.55.</w:t>
      </w:r>
    </w:p>
    <w:p w14:paraId="66809D22" w14:textId="31616ACA" w:rsidR="007D1F44" w:rsidRPr="00867696" w:rsidRDefault="007D1F44" w:rsidP="007D1F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ABSI,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ody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hape 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ndex; ARI,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nthropometric risk index; BMI, body mass index;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C, hip circumference; 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>HI</w:t>
      </w:r>
      <w:r w:rsidR="00D8546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ip index; WC, waist circumference; WHR, waist-to-hip ratio; WHtR, waist-to-height ratio; VAI, visceral adiposity index </w:t>
      </w:r>
    </w:p>
    <w:p w14:paraId="4B78B938" w14:textId="77777777" w:rsidR="00687108" w:rsidRPr="00867696" w:rsidRDefault="00687108" w:rsidP="0068710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16678A6" w14:textId="77777777" w:rsidR="00687108" w:rsidRPr="00867696" w:rsidRDefault="00687108" w:rsidP="0068710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769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. C-index of comparison of BMI with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thropometric markers 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>for all participants</w:t>
      </w:r>
    </w:p>
    <w:tbl>
      <w:tblPr>
        <w:tblW w:w="89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74"/>
        <w:gridCol w:w="2907"/>
        <w:gridCol w:w="1747"/>
        <w:gridCol w:w="1987"/>
        <w:gridCol w:w="895"/>
      </w:tblGrid>
      <w:tr w:rsidR="00687108" w:rsidRPr="000F0A99" w14:paraId="25D216EA" w14:textId="77777777" w:rsidTr="009B6660">
        <w:trPr>
          <w:trHeight w:val="256"/>
          <w:jc w:val="center"/>
        </w:trPr>
        <w:tc>
          <w:tcPr>
            <w:tcW w:w="1374" w:type="dxa"/>
            <w:noWrap/>
            <w:hideMark/>
          </w:tcPr>
          <w:p w14:paraId="032F7A4F" w14:textId="77777777" w:rsidR="00687108" w:rsidRPr="000F0A99" w:rsidRDefault="00687108" w:rsidP="009B666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0F0A9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Marker</w:t>
            </w:r>
          </w:p>
        </w:tc>
        <w:tc>
          <w:tcPr>
            <w:tcW w:w="2907" w:type="dxa"/>
            <w:noWrap/>
            <w:hideMark/>
          </w:tcPr>
          <w:p w14:paraId="4F73E1DE" w14:textId="77777777" w:rsidR="00687108" w:rsidRPr="000F0A99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0F0A9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Adiposity Markers (95% CI)</w:t>
            </w:r>
          </w:p>
        </w:tc>
        <w:tc>
          <w:tcPr>
            <w:tcW w:w="1747" w:type="dxa"/>
          </w:tcPr>
          <w:p w14:paraId="2BACF232" w14:textId="77777777" w:rsidR="00687108" w:rsidRPr="000F0A99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F0A9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BMI (95% CI)</w:t>
            </w:r>
          </w:p>
        </w:tc>
        <w:tc>
          <w:tcPr>
            <w:tcW w:w="1987" w:type="dxa"/>
            <w:noWrap/>
            <w:hideMark/>
          </w:tcPr>
          <w:p w14:paraId="24D42BE7" w14:textId="77777777" w:rsidR="00687108" w:rsidRPr="000F0A99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0F0A9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ΔC</w:t>
            </w:r>
            <w:r w:rsidRPr="000F0A9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 xml:space="preserve"> (95% CI)</w:t>
            </w:r>
          </w:p>
        </w:tc>
        <w:tc>
          <w:tcPr>
            <w:tcW w:w="895" w:type="dxa"/>
            <w:noWrap/>
            <w:hideMark/>
          </w:tcPr>
          <w:p w14:paraId="7AA4F82F" w14:textId="77777777" w:rsidR="00687108" w:rsidRPr="000F0A99" w:rsidRDefault="00687108" w:rsidP="009B666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0F0A9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p-value</w:t>
            </w:r>
          </w:p>
        </w:tc>
      </w:tr>
      <w:tr w:rsidR="00687108" w:rsidRPr="000F0A99" w14:paraId="3E51D682" w14:textId="77777777" w:rsidTr="009B6660">
        <w:trPr>
          <w:trHeight w:val="256"/>
          <w:jc w:val="center"/>
        </w:trPr>
        <w:tc>
          <w:tcPr>
            <w:tcW w:w="1374" w:type="dxa"/>
            <w:noWrap/>
          </w:tcPr>
          <w:p w14:paraId="07C5E1F5" w14:textId="77777777" w:rsidR="00687108" w:rsidRPr="000F0A99" w:rsidRDefault="00687108" w:rsidP="009B666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0F0A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ight</w:t>
            </w:r>
          </w:p>
        </w:tc>
        <w:tc>
          <w:tcPr>
            <w:tcW w:w="2907" w:type="dxa"/>
            <w:shd w:val="clear" w:color="auto" w:fill="auto"/>
            <w:noWrap/>
            <w:vAlign w:val="center"/>
          </w:tcPr>
          <w:p w14:paraId="4D7A2A67" w14:textId="77777777" w:rsidR="00687108" w:rsidRPr="000F0A99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0F0A99">
              <w:rPr>
                <w:rFonts w:ascii="Times New Roman" w:hAnsi="Times New Roman" w:cs="Times New Roman"/>
                <w:sz w:val="24"/>
                <w:szCs w:val="24"/>
              </w:rPr>
              <w:t>0.66 [0.66; 0.67]</w:t>
            </w:r>
          </w:p>
        </w:tc>
        <w:tc>
          <w:tcPr>
            <w:tcW w:w="1747" w:type="dxa"/>
            <w:vMerge w:val="restart"/>
            <w:vAlign w:val="center"/>
          </w:tcPr>
          <w:p w14:paraId="62B9864F" w14:textId="77777777" w:rsidR="00687108" w:rsidRPr="000F0A99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F0A9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6 [0.76; 0.77]</w:t>
            </w:r>
          </w:p>
        </w:tc>
        <w:tc>
          <w:tcPr>
            <w:tcW w:w="1987" w:type="dxa"/>
            <w:shd w:val="clear" w:color="auto" w:fill="auto"/>
            <w:noWrap/>
            <w:vAlign w:val="center"/>
          </w:tcPr>
          <w:p w14:paraId="02627D30" w14:textId="77777777" w:rsidR="00687108" w:rsidRPr="000F0A99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0F0A9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F0A99">
              <w:rPr>
                <w:rFonts w:ascii="Times New Roman" w:hAnsi="Times New Roman" w:cs="Times New Roman"/>
                <w:sz w:val="24"/>
                <w:szCs w:val="24"/>
              </w:rPr>
              <w:t xml:space="preserve"> [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F0A99">
              <w:rPr>
                <w:rFonts w:ascii="Times New Roman" w:hAnsi="Times New Roman" w:cs="Times New Roman"/>
                <w:sz w:val="24"/>
                <w:szCs w:val="24"/>
              </w:rPr>
              <w:t>; 0.11]</w:t>
            </w:r>
          </w:p>
        </w:tc>
        <w:tc>
          <w:tcPr>
            <w:tcW w:w="895" w:type="dxa"/>
            <w:noWrap/>
          </w:tcPr>
          <w:p w14:paraId="176950EA" w14:textId="77777777" w:rsidR="00687108" w:rsidRPr="000F0A99" w:rsidRDefault="00687108" w:rsidP="009B66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</w:pPr>
            <w:r w:rsidRPr="00A71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&lt;0.001</w:t>
            </w:r>
          </w:p>
        </w:tc>
      </w:tr>
      <w:tr w:rsidR="00687108" w:rsidRPr="000F0A99" w14:paraId="40B408CE" w14:textId="77777777" w:rsidTr="009B6660">
        <w:trPr>
          <w:trHeight w:val="256"/>
          <w:jc w:val="center"/>
        </w:trPr>
        <w:tc>
          <w:tcPr>
            <w:tcW w:w="1374" w:type="dxa"/>
            <w:noWrap/>
          </w:tcPr>
          <w:p w14:paraId="649F1E3A" w14:textId="2AC28FB7" w:rsidR="00687108" w:rsidRPr="000F0A99" w:rsidRDefault="00B360E5" w:rsidP="009B666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W</w:t>
            </w:r>
            <w:r w:rsidR="00687108" w:rsidRPr="000F0A9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eight</w:t>
            </w:r>
          </w:p>
        </w:tc>
        <w:tc>
          <w:tcPr>
            <w:tcW w:w="2907" w:type="dxa"/>
            <w:shd w:val="clear" w:color="auto" w:fill="auto"/>
            <w:noWrap/>
            <w:vAlign w:val="center"/>
          </w:tcPr>
          <w:p w14:paraId="47579194" w14:textId="77777777" w:rsidR="00687108" w:rsidRPr="000F0A99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0F0A99">
              <w:rPr>
                <w:rFonts w:ascii="Times New Roman" w:hAnsi="Times New Roman" w:cs="Times New Roman"/>
                <w:sz w:val="24"/>
                <w:szCs w:val="24"/>
              </w:rPr>
              <w:t>0.74 [0.74; 0.75]</w:t>
            </w:r>
          </w:p>
        </w:tc>
        <w:tc>
          <w:tcPr>
            <w:tcW w:w="1747" w:type="dxa"/>
            <w:vMerge/>
          </w:tcPr>
          <w:p w14:paraId="0578B3EF" w14:textId="77777777" w:rsidR="00687108" w:rsidRPr="000F0A99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</w:tcPr>
          <w:p w14:paraId="029B9126" w14:textId="77777777" w:rsidR="00687108" w:rsidRPr="000F0A99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0F0A99">
              <w:rPr>
                <w:rFonts w:ascii="Times New Roman" w:hAnsi="Times New Roman" w:cs="Times New Roman"/>
                <w:sz w:val="24"/>
                <w:szCs w:val="24"/>
              </w:rPr>
              <w:t>0.02 [0.02; 0.02]</w:t>
            </w:r>
          </w:p>
        </w:tc>
        <w:tc>
          <w:tcPr>
            <w:tcW w:w="895" w:type="dxa"/>
            <w:noWrap/>
          </w:tcPr>
          <w:p w14:paraId="251C108F" w14:textId="77777777" w:rsidR="00687108" w:rsidRPr="000F0A99" w:rsidRDefault="00687108" w:rsidP="009B66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</w:pPr>
            <w:r w:rsidRPr="00C435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&lt;0.001</w:t>
            </w:r>
          </w:p>
        </w:tc>
      </w:tr>
      <w:tr w:rsidR="00687108" w:rsidRPr="000F0A99" w14:paraId="4F1B986F" w14:textId="77777777" w:rsidTr="009B6660">
        <w:trPr>
          <w:trHeight w:val="256"/>
          <w:jc w:val="center"/>
        </w:trPr>
        <w:tc>
          <w:tcPr>
            <w:tcW w:w="1374" w:type="dxa"/>
            <w:noWrap/>
          </w:tcPr>
          <w:p w14:paraId="55C2A2EC" w14:textId="77777777" w:rsidR="00687108" w:rsidRPr="000F0A99" w:rsidRDefault="00687108" w:rsidP="009B666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0F0A9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ABSI</w:t>
            </w:r>
          </w:p>
        </w:tc>
        <w:tc>
          <w:tcPr>
            <w:tcW w:w="2907" w:type="dxa"/>
            <w:shd w:val="clear" w:color="auto" w:fill="auto"/>
            <w:noWrap/>
            <w:vAlign w:val="center"/>
          </w:tcPr>
          <w:p w14:paraId="26F11AA4" w14:textId="77777777" w:rsidR="00687108" w:rsidRPr="000F0A99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0F0A99">
              <w:rPr>
                <w:rFonts w:ascii="Times New Roman" w:hAnsi="Times New Roman" w:cs="Times New Roman"/>
                <w:sz w:val="24"/>
                <w:szCs w:val="24"/>
              </w:rPr>
              <w:t>0.69 [0.68; 0.69]</w:t>
            </w:r>
          </w:p>
        </w:tc>
        <w:tc>
          <w:tcPr>
            <w:tcW w:w="1747" w:type="dxa"/>
            <w:vMerge/>
          </w:tcPr>
          <w:p w14:paraId="0A97D66E" w14:textId="77777777" w:rsidR="00687108" w:rsidRPr="000F0A99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</w:tcPr>
          <w:p w14:paraId="7E09ED0F" w14:textId="77777777" w:rsidR="00687108" w:rsidRPr="000F0A99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0F0A99">
              <w:rPr>
                <w:rFonts w:ascii="Times New Roman" w:hAnsi="Times New Roman" w:cs="Times New Roman"/>
                <w:sz w:val="24"/>
                <w:szCs w:val="24"/>
              </w:rPr>
              <w:t>0.08 [0.07; 0.08]</w:t>
            </w:r>
          </w:p>
        </w:tc>
        <w:tc>
          <w:tcPr>
            <w:tcW w:w="895" w:type="dxa"/>
            <w:noWrap/>
          </w:tcPr>
          <w:p w14:paraId="5DD85401" w14:textId="77777777" w:rsidR="00687108" w:rsidRPr="000F0A99" w:rsidRDefault="00687108" w:rsidP="009B66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</w:pPr>
            <w:r w:rsidRPr="00C435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&lt;0.001</w:t>
            </w:r>
          </w:p>
        </w:tc>
      </w:tr>
      <w:tr w:rsidR="00687108" w:rsidRPr="000F0A99" w14:paraId="33202B3B" w14:textId="77777777" w:rsidTr="009B6660">
        <w:trPr>
          <w:trHeight w:val="256"/>
          <w:jc w:val="center"/>
        </w:trPr>
        <w:tc>
          <w:tcPr>
            <w:tcW w:w="1374" w:type="dxa"/>
            <w:noWrap/>
          </w:tcPr>
          <w:p w14:paraId="70B3ADA4" w14:textId="77777777" w:rsidR="00687108" w:rsidRPr="000F0A99" w:rsidRDefault="00687108" w:rsidP="009B666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0F0A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C</w:t>
            </w:r>
          </w:p>
        </w:tc>
        <w:tc>
          <w:tcPr>
            <w:tcW w:w="2907" w:type="dxa"/>
            <w:shd w:val="clear" w:color="auto" w:fill="auto"/>
            <w:noWrap/>
            <w:vAlign w:val="center"/>
          </w:tcPr>
          <w:p w14:paraId="38196C2F" w14:textId="77777777" w:rsidR="00687108" w:rsidRPr="000F0A99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0F0A99">
              <w:rPr>
                <w:rFonts w:ascii="Times New Roman" w:hAnsi="Times New Roman" w:cs="Times New Roman"/>
                <w:sz w:val="24"/>
                <w:szCs w:val="24"/>
              </w:rPr>
              <w:t>0.72 [0.72; 0.73]</w:t>
            </w:r>
          </w:p>
        </w:tc>
        <w:tc>
          <w:tcPr>
            <w:tcW w:w="1747" w:type="dxa"/>
            <w:vMerge/>
          </w:tcPr>
          <w:p w14:paraId="42580770" w14:textId="77777777" w:rsidR="00687108" w:rsidRPr="000F0A99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</w:tcPr>
          <w:p w14:paraId="46222EA7" w14:textId="77777777" w:rsidR="00687108" w:rsidRPr="000F0A99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0F0A99">
              <w:rPr>
                <w:rFonts w:ascii="Times New Roman" w:hAnsi="Times New Roman" w:cs="Times New Roman"/>
                <w:sz w:val="24"/>
                <w:szCs w:val="24"/>
              </w:rPr>
              <w:t>0.04 [0.04; 0.04]</w:t>
            </w:r>
          </w:p>
        </w:tc>
        <w:tc>
          <w:tcPr>
            <w:tcW w:w="895" w:type="dxa"/>
            <w:noWrap/>
          </w:tcPr>
          <w:p w14:paraId="286483C7" w14:textId="77777777" w:rsidR="00687108" w:rsidRPr="000F0A99" w:rsidRDefault="00687108" w:rsidP="009B66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</w:pPr>
            <w:r w:rsidRPr="00C435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&lt;0.001</w:t>
            </w:r>
          </w:p>
        </w:tc>
      </w:tr>
      <w:tr w:rsidR="00687108" w:rsidRPr="000F0A99" w14:paraId="00EC65B4" w14:textId="77777777" w:rsidTr="009B6660">
        <w:trPr>
          <w:trHeight w:val="256"/>
          <w:jc w:val="center"/>
        </w:trPr>
        <w:tc>
          <w:tcPr>
            <w:tcW w:w="1374" w:type="dxa"/>
            <w:noWrap/>
          </w:tcPr>
          <w:p w14:paraId="74274A47" w14:textId="77777777" w:rsidR="00687108" w:rsidRPr="000F0A99" w:rsidRDefault="00687108" w:rsidP="009B666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0F0A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C</w:t>
            </w:r>
          </w:p>
        </w:tc>
        <w:tc>
          <w:tcPr>
            <w:tcW w:w="2907" w:type="dxa"/>
            <w:shd w:val="clear" w:color="auto" w:fill="auto"/>
            <w:noWrap/>
            <w:vAlign w:val="center"/>
          </w:tcPr>
          <w:p w14:paraId="22596973" w14:textId="77777777" w:rsidR="00687108" w:rsidRPr="000F0A99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0F0A99">
              <w:rPr>
                <w:rFonts w:ascii="Times New Roman" w:hAnsi="Times New Roman" w:cs="Times New Roman"/>
                <w:sz w:val="24"/>
                <w:szCs w:val="24"/>
              </w:rPr>
              <w:t>0.72 [0.72; 0.73]</w:t>
            </w:r>
          </w:p>
        </w:tc>
        <w:tc>
          <w:tcPr>
            <w:tcW w:w="1747" w:type="dxa"/>
            <w:vMerge/>
          </w:tcPr>
          <w:p w14:paraId="5B2F2ABB" w14:textId="77777777" w:rsidR="00687108" w:rsidRPr="000F0A99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</w:tcPr>
          <w:p w14:paraId="3B872C7D" w14:textId="77777777" w:rsidR="00687108" w:rsidRPr="000F0A99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0F0A99">
              <w:rPr>
                <w:rFonts w:ascii="Times New Roman" w:hAnsi="Times New Roman" w:cs="Times New Roman"/>
                <w:sz w:val="24"/>
                <w:szCs w:val="24"/>
              </w:rPr>
              <w:t>0.04 [0.04; 0.04]</w:t>
            </w:r>
          </w:p>
        </w:tc>
        <w:tc>
          <w:tcPr>
            <w:tcW w:w="895" w:type="dxa"/>
            <w:noWrap/>
          </w:tcPr>
          <w:p w14:paraId="4BC2881C" w14:textId="77777777" w:rsidR="00687108" w:rsidRPr="000F0A99" w:rsidRDefault="00687108" w:rsidP="009B66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</w:pPr>
            <w:r w:rsidRPr="00C435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&lt;0.001</w:t>
            </w:r>
          </w:p>
        </w:tc>
      </w:tr>
      <w:tr w:rsidR="00687108" w:rsidRPr="000F0A99" w14:paraId="15EC2500" w14:textId="77777777" w:rsidTr="009B6660">
        <w:trPr>
          <w:trHeight w:val="256"/>
          <w:jc w:val="center"/>
        </w:trPr>
        <w:tc>
          <w:tcPr>
            <w:tcW w:w="1374" w:type="dxa"/>
            <w:noWrap/>
          </w:tcPr>
          <w:p w14:paraId="08066177" w14:textId="77777777" w:rsidR="00687108" w:rsidRPr="000F0A99" w:rsidRDefault="00687108" w:rsidP="009B666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0F0A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R</w:t>
            </w:r>
          </w:p>
        </w:tc>
        <w:tc>
          <w:tcPr>
            <w:tcW w:w="2907" w:type="dxa"/>
            <w:shd w:val="clear" w:color="auto" w:fill="auto"/>
            <w:noWrap/>
            <w:vAlign w:val="center"/>
          </w:tcPr>
          <w:p w14:paraId="77D5D91C" w14:textId="77777777" w:rsidR="00687108" w:rsidRPr="000F0A99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0F0A99">
              <w:rPr>
                <w:rFonts w:ascii="Times New Roman" w:hAnsi="Times New Roman" w:cs="Times New Roman"/>
                <w:sz w:val="24"/>
                <w:szCs w:val="24"/>
              </w:rPr>
              <w:t>0.74 [0.74; 0.75]</w:t>
            </w:r>
          </w:p>
        </w:tc>
        <w:tc>
          <w:tcPr>
            <w:tcW w:w="1747" w:type="dxa"/>
            <w:vMerge/>
          </w:tcPr>
          <w:p w14:paraId="61F70C6E" w14:textId="77777777" w:rsidR="00687108" w:rsidRPr="000F0A99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</w:tcPr>
          <w:p w14:paraId="5DA4C6EE" w14:textId="77777777" w:rsidR="00687108" w:rsidRPr="000F0A99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0F0A99">
              <w:rPr>
                <w:rFonts w:ascii="Times New Roman" w:hAnsi="Times New Roman" w:cs="Times New Roman"/>
                <w:sz w:val="24"/>
                <w:szCs w:val="24"/>
              </w:rPr>
              <w:t>0.02 [0.02; 0.03]</w:t>
            </w:r>
          </w:p>
        </w:tc>
        <w:tc>
          <w:tcPr>
            <w:tcW w:w="895" w:type="dxa"/>
            <w:noWrap/>
          </w:tcPr>
          <w:p w14:paraId="157072AD" w14:textId="77777777" w:rsidR="00687108" w:rsidRPr="000F0A99" w:rsidRDefault="00687108" w:rsidP="009B66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</w:pPr>
            <w:r w:rsidRPr="00C435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&lt;0.001</w:t>
            </w:r>
          </w:p>
        </w:tc>
      </w:tr>
      <w:tr w:rsidR="00687108" w:rsidRPr="000F0A99" w14:paraId="423DB17D" w14:textId="77777777" w:rsidTr="009B6660">
        <w:trPr>
          <w:trHeight w:val="256"/>
          <w:jc w:val="center"/>
        </w:trPr>
        <w:tc>
          <w:tcPr>
            <w:tcW w:w="1374" w:type="dxa"/>
            <w:noWrap/>
          </w:tcPr>
          <w:p w14:paraId="1F5435C9" w14:textId="77777777" w:rsidR="00687108" w:rsidRPr="000F0A99" w:rsidRDefault="00687108" w:rsidP="009B66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A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tR</w:t>
            </w:r>
          </w:p>
        </w:tc>
        <w:tc>
          <w:tcPr>
            <w:tcW w:w="2907" w:type="dxa"/>
            <w:shd w:val="clear" w:color="auto" w:fill="auto"/>
            <w:noWrap/>
            <w:vAlign w:val="center"/>
          </w:tcPr>
          <w:p w14:paraId="7CA0301D" w14:textId="77777777" w:rsidR="00687108" w:rsidRPr="000F0A99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0F0A99">
              <w:rPr>
                <w:rFonts w:ascii="Times New Roman" w:hAnsi="Times New Roman" w:cs="Times New Roman"/>
                <w:sz w:val="24"/>
                <w:szCs w:val="24"/>
              </w:rPr>
              <w:t>0.78 [0.77; 0.78]</w:t>
            </w:r>
          </w:p>
        </w:tc>
        <w:tc>
          <w:tcPr>
            <w:tcW w:w="1747" w:type="dxa"/>
            <w:vMerge/>
          </w:tcPr>
          <w:p w14:paraId="2862CF68" w14:textId="77777777" w:rsidR="00687108" w:rsidRPr="000F0A99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</w:tcPr>
          <w:p w14:paraId="71BBA0D2" w14:textId="77777777" w:rsidR="00687108" w:rsidRPr="000F0A99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0F0A99">
              <w:rPr>
                <w:rFonts w:ascii="Times New Roman" w:hAnsi="Times New Roman" w:cs="Times New Roman"/>
                <w:sz w:val="24"/>
                <w:szCs w:val="24"/>
              </w:rPr>
              <w:t>-0.01 [-0.02; -0.01]</w:t>
            </w:r>
          </w:p>
        </w:tc>
        <w:tc>
          <w:tcPr>
            <w:tcW w:w="895" w:type="dxa"/>
            <w:noWrap/>
          </w:tcPr>
          <w:p w14:paraId="4615828A" w14:textId="77777777" w:rsidR="00687108" w:rsidRPr="000F0A99" w:rsidRDefault="00687108" w:rsidP="009B66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</w:pPr>
            <w:r w:rsidRPr="00C435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&lt;0.001</w:t>
            </w:r>
          </w:p>
        </w:tc>
      </w:tr>
      <w:tr w:rsidR="00687108" w:rsidRPr="000F0A99" w14:paraId="3DFD27BB" w14:textId="77777777" w:rsidTr="009B6660">
        <w:trPr>
          <w:trHeight w:val="256"/>
          <w:jc w:val="center"/>
        </w:trPr>
        <w:tc>
          <w:tcPr>
            <w:tcW w:w="1374" w:type="dxa"/>
            <w:noWrap/>
          </w:tcPr>
          <w:p w14:paraId="53CEDB94" w14:textId="77777777" w:rsidR="00687108" w:rsidRPr="000F0A99" w:rsidRDefault="00687108" w:rsidP="009B66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A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I</w:t>
            </w:r>
          </w:p>
        </w:tc>
        <w:tc>
          <w:tcPr>
            <w:tcW w:w="2907" w:type="dxa"/>
            <w:shd w:val="clear" w:color="auto" w:fill="auto"/>
            <w:noWrap/>
            <w:vAlign w:val="center"/>
          </w:tcPr>
          <w:p w14:paraId="41CAAE6F" w14:textId="77777777" w:rsidR="00687108" w:rsidRPr="000F0A99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0F0A99">
              <w:rPr>
                <w:rFonts w:ascii="Times New Roman" w:hAnsi="Times New Roman" w:cs="Times New Roman"/>
                <w:sz w:val="24"/>
                <w:szCs w:val="24"/>
              </w:rPr>
              <w:t>0.73 [0.72; 0.74]</w:t>
            </w:r>
          </w:p>
        </w:tc>
        <w:tc>
          <w:tcPr>
            <w:tcW w:w="1747" w:type="dxa"/>
            <w:vMerge/>
          </w:tcPr>
          <w:p w14:paraId="1792A0DC" w14:textId="77777777" w:rsidR="00687108" w:rsidRPr="000F0A99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</w:tcPr>
          <w:p w14:paraId="6F31C4CD" w14:textId="77777777" w:rsidR="00687108" w:rsidRPr="000F0A99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0F0A99">
              <w:rPr>
                <w:rFonts w:ascii="Times New Roman" w:hAnsi="Times New Roman" w:cs="Times New Roman"/>
                <w:sz w:val="24"/>
                <w:szCs w:val="24"/>
              </w:rPr>
              <w:t>0.03 [0.03; 0.04]</w:t>
            </w:r>
          </w:p>
        </w:tc>
        <w:tc>
          <w:tcPr>
            <w:tcW w:w="895" w:type="dxa"/>
            <w:noWrap/>
          </w:tcPr>
          <w:p w14:paraId="6357E51B" w14:textId="77777777" w:rsidR="00687108" w:rsidRPr="000F0A99" w:rsidRDefault="00687108" w:rsidP="009B66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</w:pPr>
            <w:r w:rsidRPr="00C435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&lt;0.001</w:t>
            </w:r>
          </w:p>
        </w:tc>
      </w:tr>
      <w:tr w:rsidR="00687108" w:rsidRPr="000F0A99" w14:paraId="06AA41AD" w14:textId="77777777" w:rsidTr="009B6660">
        <w:trPr>
          <w:trHeight w:val="256"/>
          <w:jc w:val="center"/>
        </w:trPr>
        <w:tc>
          <w:tcPr>
            <w:tcW w:w="1374" w:type="dxa"/>
            <w:noWrap/>
          </w:tcPr>
          <w:p w14:paraId="33EA127E" w14:textId="77777777" w:rsidR="00687108" w:rsidRPr="000F0A99" w:rsidRDefault="00687108" w:rsidP="009B66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A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</w:t>
            </w:r>
          </w:p>
        </w:tc>
        <w:tc>
          <w:tcPr>
            <w:tcW w:w="2907" w:type="dxa"/>
            <w:shd w:val="clear" w:color="auto" w:fill="auto"/>
            <w:noWrap/>
            <w:vAlign w:val="center"/>
          </w:tcPr>
          <w:p w14:paraId="35D43248" w14:textId="77777777" w:rsidR="00687108" w:rsidRPr="000F0A99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0F0A99">
              <w:rPr>
                <w:rFonts w:ascii="Times New Roman" w:hAnsi="Times New Roman" w:cs="Times New Roman"/>
                <w:sz w:val="24"/>
                <w:szCs w:val="24"/>
              </w:rPr>
              <w:t>0.74 [0.74; 0.75]</w:t>
            </w:r>
          </w:p>
        </w:tc>
        <w:tc>
          <w:tcPr>
            <w:tcW w:w="1747" w:type="dxa"/>
            <w:vMerge/>
          </w:tcPr>
          <w:p w14:paraId="2899CB13" w14:textId="77777777" w:rsidR="00687108" w:rsidRPr="000F0A99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</w:tcPr>
          <w:p w14:paraId="2F10665B" w14:textId="77777777" w:rsidR="00687108" w:rsidRPr="000F0A99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0F0A99">
              <w:rPr>
                <w:rFonts w:ascii="Times New Roman" w:hAnsi="Times New Roman" w:cs="Times New Roman"/>
                <w:sz w:val="24"/>
                <w:szCs w:val="24"/>
              </w:rPr>
              <w:t>0.02 [0.02; 0.02]</w:t>
            </w:r>
          </w:p>
        </w:tc>
        <w:tc>
          <w:tcPr>
            <w:tcW w:w="895" w:type="dxa"/>
            <w:noWrap/>
          </w:tcPr>
          <w:p w14:paraId="23336B5B" w14:textId="77777777" w:rsidR="00687108" w:rsidRPr="000F0A99" w:rsidRDefault="00687108" w:rsidP="009B66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</w:pPr>
            <w:r w:rsidRPr="00C435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&lt;0.001</w:t>
            </w:r>
          </w:p>
        </w:tc>
      </w:tr>
      <w:tr w:rsidR="00687108" w:rsidRPr="000F0A99" w14:paraId="7D402BA5" w14:textId="77777777" w:rsidTr="009B6660">
        <w:trPr>
          <w:trHeight w:val="256"/>
          <w:jc w:val="center"/>
        </w:trPr>
        <w:tc>
          <w:tcPr>
            <w:tcW w:w="1374" w:type="dxa"/>
            <w:noWrap/>
          </w:tcPr>
          <w:p w14:paraId="4CA6457D" w14:textId="77777777" w:rsidR="00687108" w:rsidRPr="000F0A99" w:rsidRDefault="00687108" w:rsidP="009B666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A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I</w:t>
            </w:r>
          </w:p>
        </w:tc>
        <w:tc>
          <w:tcPr>
            <w:tcW w:w="2907" w:type="dxa"/>
            <w:shd w:val="clear" w:color="auto" w:fill="auto"/>
            <w:noWrap/>
            <w:vAlign w:val="center"/>
          </w:tcPr>
          <w:p w14:paraId="21C4BCBB" w14:textId="77777777" w:rsidR="00687108" w:rsidRPr="000F0A99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0F0A99">
              <w:rPr>
                <w:rFonts w:ascii="Times New Roman" w:hAnsi="Times New Roman" w:cs="Times New Roman"/>
                <w:sz w:val="24"/>
                <w:szCs w:val="24"/>
              </w:rPr>
              <w:t>0.77 [0.77; 0.78]</w:t>
            </w:r>
          </w:p>
        </w:tc>
        <w:tc>
          <w:tcPr>
            <w:tcW w:w="1747" w:type="dxa"/>
            <w:vMerge/>
          </w:tcPr>
          <w:p w14:paraId="13891021" w14:textId="77777777" w:rsidR="00687108" w:rsidRPr="000F0A99" w:rsidRDefault="00687108" w:rsidP="009B666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</w:tcPr>
          <w:p w14:paraId="0C3C6C54" w14:textId="77777777" w:rsidR="00687108" w:rsidRPr="000F0A99" w:rsidRDefault="00687108" w:rsidP="009B66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0F0A99">
              <w:rPr>
                <w:rFonts w:ascii="Times New Roman" w:hAnsi="Times New Roman" w:cs="Times New Roman"/>
                <w:sz w:val="24"/>
                <w:szCs w:val="24"/>
              </w:rPr>
              <w:t>-0.01 [-0.01; -0.01]</w:t>
            </w:r>
          </w:p>
        </w:tc>
        <w:tc>
          <w:tcPr>
            <w:tcW w:w="895" w:type="dxa"/>
            <w:noWrap/>
          </w:tcPr>
          <w:p w14:paraId="051477AF" w14:textId="77777777" w:rsidR="00687108" w:rsidRPr="000F0A99" w:rsidRDefault="00687108" w:rsidP="009B66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</w:pPr>
            <w:r w:rsidRPr="00C435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&lt;0.001</w:t>
            </w:r>
          </w:p>
        </w:tc>
      </w:tr>
    </w:tbl>
    <w:p w14:paraId="21D74630" w14:textId="77777777" w:rsidR="00687108" w:rsidRPr="00867696" w:rsidRDefault="00687108" w:rsidP="0068710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AAC72FB" w14:textId="1837EC66" w:rsidR="00687108" w:rsidRPr="000C3630" w:rsidRDefault="00687108" w:rsidP="0068710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67696">
        <w:rPr>
          <w:rFonts w:ascii="Times New Roman" w:eastAsia="Times New Roman" w:hAnsi="Times New Roman" w:cs="Times New Roman"/>
          <w:sz w:val="24"/>
          <w:szCs w:val="24"/>
          <w:lang w:val="en-GB"/>
        </w:rPr>
        <w:t>ΔC (95% CI): Difference between C-indices with the BMI model and their 95% confidence interval, P: p-value for ΔC</w:t>
      </w:r>
      <w:r w:rsidR="00455336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14:paraId="2622D1AD" w14:textId="0CDB695C" w:rsidR="00687108" w:rsidRDefault="00687108" w:rsidP="007D1F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The analysis was adjusted for </w:t>
      </w:r>
      <w:r w:rsidRPr="000A3196">
        <w:rPr>
          <w:rFonts w:ascii="Times New Roman" w:hAnsi="Times New Roman" w:cs="Times New Roman"/>
          <w:sz w:val="24"/>
          <w:szCs w:val="24"/>
          <w:lang w:val="en-GB"/>
        </w:rPr>
        <w:t>age, sex, systolic blood pressure and family history of diabet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>All analyses exclu</w:t>
      </w:r>
      <w:r>
        <w:rPr>
          <w:rFonts w:ascii="Times New Roman" w:hAnsi="Times New Roman" w:cs="Times New Roman"/>
          <w:sz w:val="24"/>
          <w:szCs w:val="24"/>
          <w:lang w:val="en-GB"/>
        </w:rPr>
        <w:t>ded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 participants with type 1, type 2 diabetes or unknown diabetes at baseline.</w:t>
      </w:r>
    </w:p>
    <w:p w14:paraId="315A0BBA" w14:textId="26F27B10" w:rsidR="007D1F44" w:rsidRPr="00867696" w:rsidRDefault="007D1F44" w:rsidP="007D1F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ABSI,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ody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hape 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ndex; ARI,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nthropometric risk index; BMI, body mass index;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C, hip circumference; 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>HI</w:t>
      </w:r>
      <w:r w:rsidR="00D8546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ip index; WC, waist circumference; WHR, waist-to-hip ratio; WHtR, waist-to-height ratio; VAI, visceral adiposity index </w:t>
      </w:r>
    </w:p>
    <w:p w14:paraId="0CA771CF" w14:textId="77777777" w:rsidR="007D1F44" w:rsidRPr="00867696" w:rsidRDefault="007D1F44" w:rsidP="0068710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  <w:sectPr w:rsidR="007D1F44" w:rsidRPr="00867696" w:rsidSect="003634F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EC5C0F5" w14:textId="77777777" w:rsidR="00687108" w:rsidRPr="00867696" w:rsidRDefault="00687108" w:rsidP="0068710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7696"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4F96F5" wp14:editId="685F1549">
                <wp:simplePos x="0" y="0"/>
                <wp:positionH relativeFrom="column">
                  <wp:posOffset>204800</wp:posOffset>
                </wp:positionH>
                <wp:positionV relativeFrom="paragraph">
                  <wp:posOffset>350520</wp:posOffset>
                </wp:positionV>
                <wp:extent cx="3087014" cy="639552"/>
                <wp:effectExtent l="0" t="0" r="18415" b="27305"/>
                <wp:wrapNone/>
                <wp:docPr id="15" name="Rectangle: Rounded Corners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087014" cy="639552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04FB93" w14:textId="77777777" w:rsidR="00687108" w:rsidRPr="00D7645B" w:rsidRDefault="00687108" w:rsidP="00687108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GB" w:eastAsia="en-GB"/>
                              </w:rPr>
                            </w:pPr>
                            <w:r w:rsidRPr="00D7645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GB" w:eastAsia="en-GB"/>
                              </w:rPr>
                              <w:t xml:space="preserve">UK Biobank participants during 2006 – 2010 </w:t>
                            </w:r>
                          </w:p>
                          <w:p w14:paraId="0D3423A7" w14:textId="77777777" w:rsidR="00687108" w:rsidRPr="00D7645B" w:rsidRDefault="00687108" w:rsidP="0068710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GB"/>
                              </w:rPr>
                            </w:pPr>
                            <w:r w:rsidRPr="00D7645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GB" w:eastAsia="en-GB"/>
                              </w:rPr>
                              <w:t>N=502,4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04F96F5" id="Rectangle: Rounded Corners 15" o:spid="_x0000_s1026" style="position:absolute;margin-left:16.15pt;margin-top:27.6pt;width:243.05pt;height:50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" fillcolor="white [3201]" strokecolor="#4472c4 [3204]" strokeweight="1pt">
                <v:stroke joinstyle="miter"/>
                <v:path arrowok="t"/>
                <v:textbox>
                  <w:txbxContent>
                    <w:p w14:paraId="4F04FB93" w14:textId="77777777" w:rsidR="00687108" w:rsidRPr="00D7645B" w:rsidRDefault="00687108" w:rsidP="00687108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val="en-GB" w:eastAsia="en-GB"/>
                        </w:rPr>
                      </w:pPr>
                      <w:r w:rsidRPr="00D7645B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val="en-GB" w:eastAsia="en-GB"/>
                        </w:rPr>
                        <w:t xml:space="preserve">UK Biobank participants during 2006 – 2010 </w:t>
                      </w:r>
                    </w:p>
                    <w:p w14:paraId="0D3423A7" w14:textId="77777777" w:rsidR="00687108" w:rsidRPr="00D7645B" w:rsidRDefault="00687108" w:rsidP="00687108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lang w:val="en-GB"/>
                        </w:rPr>
                      </w:pPr>
                      <w:r w:rsidRPr="00D7645B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val="en-GB" w:eastAsia="en-GB"/>
                        </w:rPr>
                        <w:t>N=502,411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38837AB" w14:textId="77777777" w:rsidR="00687108" w:rsidRPr="00867696" w:rsidRDefault="00687108" w:rsidP="0068710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BCC6B98" w14:textId="77777777" w:rsidR="00687108" w:rsidRPr="00867696" w:rsidRDefault="00687108" w:rsidP="0068710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7696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2C07B05" wp14:editId="4D3C3F10">
                <wp:simplePos x="0" y="0"/>
                <wp:positionH relativeFrom="column">
                  <wp:posOffset>1741500</wp:posOffset>
                </wp:positionH>
                <wp:positionV relativeFrom="paragraph">
                  <wp:posOffset>288925</wp:posOffset>
                </wp:positionV>
                <wp:extent cx="0" cy="1080000"/>
                <wp:effectExtent l="76200" t="0" r="57150" b="6350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0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A0367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" o:spid="_x0000_s1026" type="#_x0000_t32" style="position:absolute;margin-left:137.15pt;margin-top:22.75pt;width:0;height:85.0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" strokecolor="#4472c4 [3204]" strokeweight="1pt">
                <v:stroke endarrow="block" joinstyle="miter"/>
              </v:shape>
            </w:pict>
          </mc:Fallback>
        </mc:AlternateContent>
      </w:r>
    </w:p>
    <w:p w14:paraId="5C488334" w14:textId="77777777" w:rsidR="00687108" w:rsidRPr="00867696" w:rsidRDefault="00687108" w:rsidP="0068710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769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B4C3742" wp14:editId="55F0AEC6">
                <wp:simplePos x="0" y="0"/>
                <wp:positionH relativeFrom="column">
                  <wp:posOffset>3232785</wp:posOffset>
                </wp:positionH>
                <wp:positionV relativeFrom="paragraph">
                  <wp:posOffset>109525</wp:posOffset>
                </wp:positionV>
                <wp:extent cx="2765146" cy="834610"/>
                <wp:effectExtent l="0" t="0" r="16510" b="22860"/>
                <wp:wrapNone/>
                <wp:docPr id="1" name="Rectangle: Rounded Corners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65146" cy="83461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32353D" w14:textId="77777777" w:rsidR="00687108" w:rsidRPr="00F41BE5" w:rsidRDefault="00687108" w:rsidP="00687108">
                            <w:pP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41BE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Exclusion</w:t>
                            </w:r>
                          </w:p>
                          <w:p w14:paraId="66312153" w14:textId="77777777" w:rsidR="00687108" w:rsidRDefault="00687108" w:rsidP="00687108"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N</w:t>
                            </w:r>
                            <w:r w:rsidRPr="00F41BE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o linked primary care records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 xml:space="preserve">: </w:t>
                            </w:r>
                            <w:r w:rsidRPr="00906D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273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,</w:t>
                            </w:r>
                            <w:r w:rsidRPr="00906D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96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B4C3742" id="Rectangle: Rounded Corners 1" o:spid="_x0000_s1027" style="position:absolute;margin-left:254.55pt;margin-top:8.6pt;width:217.75pt;height:65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" fillcolor="white [3201]" strokecolor="#4472c4 [3204]" strokeweight="1pt">
                <v:stroke joinstyle="miter"/>
                <v:path arrowok="t"/>
                <v:textbox>
                  <w:txbxContent>
                    <w:p w14:paraId="0932353D" w14:textId="77777777" w:rsidR="00687108" w:rsidRPr="00F41BE5" w:rsidRDefault="00687108" w:rsidP="00687108">
                      <w:pPr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24"/>
                          <w:szCs w:val="24"/>
                          <w:lang w:eastAsia="en-GB"/>
                        </w:rPr>
                      </w:pPr>
                      <w:r w:rsidRPr="00F41BE5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24"/>
                          <w:szCs w:val="24"/>
                          <w:lang w:eastAsia="en-GB"/>
                        </w:rPr>
                        <w:t>Exclusion</w:t>
                      </w:r>
                    </w:p>
                    <w:p w14:paraId="66312153" w14:textId="77777777" w:rsidR="00687108" w:rsidRDefault="00687108" w:rsidP="00687108"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en-GB"/>
                        </w:rPr>
                        <w:t>N</w:t>
                      </w:r>
                      <w:r w:rsidRPr="00F41BE5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en-GB"/>
                        </w:rPr>
                        <w:t>o linked primary care records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en-GB"/>
                        </w:rPr>
                        <w:t xml:space="preserve">: </w:t>
                      </w:r>
                      <w:r w:rsidRPr="00906DE4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en-GB"/>
                        </w:rPr>
                        <w:t>273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en-GB"/>
                        </w:rPr>
                        <w:t>,</w:t>
                      </w:r>
                      <w:r w:rsidRPr="00906DE4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en-GB"/>
                        </w:rPr>
                        <w:t>962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4DE4BB0" w14:textId="77777777" w:rsidR="00687108" w:rsidRPr="00867696" w:rsidRDefault="00687108" w:rsidP="0068710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7696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D6DCCEE" wp14:editId="485B889F">
                <wp:simplePos x="0" y="0"/>
                <wp:positionH relativeFrom="column">
                  <wp:posOffset>1743710</wp:posOffset>
                </wp:positionH>
                <wp:positionV relativeFrom="paragraph">
                  <wp:posOffset>185090</wp:posOffset>
                </wp:positionV>
                <wp:extent cx="1489252" cy="0"/>
                <wp:effectExtent l="0" t="76200" r="1587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8925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DD0EC" id="Straight Arrow Connector 14" o:spid="_x0000_s1026" type="#_x0000_t32" style="position:absolute;margin-left:137.3pt;margin-top:14.55pt;width:117.2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" strokecolor="#4472c4 [3204]" strokeweight="1pt">
                <v:stroke endarrow="block" joinstyle="miter"/>
              </v:shape>
            </w:pict>
          </mc:Fallback>
        </mc:AlternateContent>
      </w:r>
    </w:p>
    <w:p w14:paraId="3F0A8B0F" w14:textId="77777777" w:rsidR="00687108" w:rsidRPr="00867696" w:rsidRDefault="00687108" w:rsidP="0068710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86769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A952482" wp14:editId="46A68CE2">
                <wp:simplePos x="0" y="0"/>
                <wp:positionH relativeFrom="column">
                  <wp:posOffset>707720</wp:posOffset>
                </wp:positionH>
                <wp:positionV relativeFrom="paragraph">
                  <wp:posOffset>316865</wp:posOffset>
                </wp:positionV>
                <wp:extent cx="2070100" cy="639445"/>
                <wp:effectExtent l="0" t="0" r="25400" b="27305"/>
                <wp:wrapNone/>
                <wp:docPr id="2" name="Rectangle: Rounded Corner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70100" cy="63944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16372C" w14:textId="77777777" w:rsidR="00687108" w:rsidRPr="00CC2ADD" w:rsidRDefault="00687108" w:rsidP="00687108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GB" w:eastAsia="en-GB"/>
                              </w:rPr>
                            </w:pPr>
                            <w:r w:rsidRPr="00CC2AD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GB" w:eastAsia="en-GB"/>
                              </w:rPr>
                              <w:t>Available primary care data</w:t>
                            </w:r>
                          </w:p>
                          <w:p w14:paraId="214F664F" w14:textId="77777777" w:rsidR="00687108" w:rsidRPr="00CC2ADD" w:rsidRDefault="00687108" w:rsidP="00687108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GB" w:eastAsia="en-GB"/>
                              </w:rPr>
                            </w:pPr>
                            <w:r w:rsidRPr="00CC2AD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GB" w:eastAsia="en-GB"/>
                              </w:rPr>
                              <w:t>N=228,44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A952482" id="Rectangle: Rounded Corners 2" o:spid="_x0000_s1028" style="position:absolute;left:0;text-align:left;margin-left:55.75pt;margin-top:24.95pt;width:163pt;height:50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" fillcolor="white [3201]" strokecolor="#4472c4 [3204]" strokeweight="1pt">
                <v:stroke joinstyle="miter"/>
                <v:path arrowok="t"/>
                <v:textbox>
                  <w:txbxContent>
                    <w:p w14:paraId="5A16372C" w14:textId="77777777" w:rsidR="00687108" w:rsidRPr="00CC2ADD" w:rsidRDefault="00687108" w:rsidP="00687108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val="en-GB" w:eastAsia="en-GB"/>
                        </w:rPr>
                      </w:pPr>
                      <w:r w:rsidRPr="00CC2ADD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val="en-GB" w:eastAsia="en-GB"/>
                        </w:rPr>
                        <w:t>Available primary care data</w:t>
                      </w:r>
                    </w:p>
                    <w:p w14:paraId="214F664F" w14:textId="77777777" w:rsidR="00687108" w:rsidRPr="00CC2ADD" w:rsidRDefault="00687108" w:rsidP="00687108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val="en-GB" w:eastAsia="en-GB"/>
                        </w:rPr>
                      </w:pPr>
                      <w:r w:rsidRPr="00CC2ADD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val="en-GB" w:eastAsia="en-GB"/>
                        </w:rPr>
                        <w:t>N=228,449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2859C6A" w14:textId="77777777" w:rsidR="00687108" w:rsidRPr="00867696" w:rsidRDefault="00687108" w:rsidP="0068710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ACE3971" w14:textId="77777777" w:rsidR="00687108" w:rsidRPr="00867696" w:rsidRDefault="00687108" w:rsidP="0068710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7696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E77851A" wp14:editId="4A3A2FD4">
                <wp:simplePos x="0" y="0"/>
                <wp:positionH relativeFrom="column">
                  <wp:posOffset>1741500</wp:posOffset>
                </wp:positionH>
                <wp:positionV relativeFrom="paragraph">
                  <wp:posOffset>257810</wp:posOffset>
                </wp:positionV>
                <wp:extent cx="0" cy="1080000"/>
                <wp:effectExtent l="76200" t="0" r="57150" b="6350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0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FAC08F" id="Straight Arrow Connector 11" o:spid="_x0000_s1026" type="#_x0000_t32" style="position:absolute;margin-left:137.15pt;margin-top:20.3pt;width:0;height:85.0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" strokecolor="#4472c4 [3204]" strokeweight="1pt">
                <v:stroke endarrow="block" joinstyle="miter"/>
              </v:shape>
            </w:pict>
          </mc:Fallback>
        </mc:AlternateContent>
      </w:r>
    </w:p>
    <w:p w14:paraId="447E80F6" w14:textId="77777777" w:rsidR="00687108" w:rsidRPr="00867696" w:rsidRDefault="00687108" w:rsidP="0068710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769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549BBBF" wp14:editId="68B45F28">
                <wp:simplePos x="0" y="0"/>
                <wp:positionH relativeFrom="column">
                  <wp:posOffset>3232785</wp:posOffset>
                </wp:positionH>
                <wp:positionV relativeFrom="paragraph">
                  <wp:posOffset>84074</wp:posOffset>
                </wp:positionV>
                <wp:extent cx="2874874" cy="797814"/>
                <wp:effectExtent l="0" t="0" r="20955" b="21590"/>
                <wp:wrapNone/>
                <wp:docPr id="3" name="Rectangle: Rounded Corners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74874" cy="797814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07C90D" w14:textId="77777777" w:rsidR="00687108" w:rsidRPr="004027EB" w:rsidRDefault="00687108" w:rsidP="00687108">
                            <w:pP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41BE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Exclusion</w:t>
                            </w:r>
                          </w:p>
                          <w:p w14:paraId="00B8F23C" w14:textId="77777777" w:rsidR="00687108" w:rsidRPr="001369B4" w:rsidRDefault="00687108" w:rsidP="00687108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P</w:t>
                            </w:r>
                            <w:r w:rsidRPr="001369B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eople with non-white background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 xml:space="preserve">: </w:t>
                            </w:r>
                            <w:r w:rsidRPr="00036ED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1166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549BBBF" id="Rectangle: Rounded Corners 3" o:spid="_x0000_s1029" style="position:absolute;margin-left:254.55pt;margin-top:6.6pt;width:226.35pt;height:62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" fillcolor="white [3201]" strokecolor="#4472c4 [3204]" strokeweight="1pt">
                <v:stroke joinstyle="miter"/>
                <v:path arrowok="t"/>
                <v:textbox>
                  <w:txbxContent>
                    <w:p w14:paraId="7707C90D" w14:textId="77777777" w:rsidR="00687108" w:rsidRPr="004027EB" w:rsidRDefault="00687108" w:rsidP="00687108">
                      <w:pPr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24"/>
                          <w:szCs w:val="24"/>
                          <w:lang w:eastAsia="en-GB"/>
                        </w:rPr>
                      </w:pPr>
                      <w:r w:rsidRPr="00F41BE5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24"/>
                          <w:szCs w:val="24"/>
                          <w:lang w:eastAsia="en-GB"/>
                        </w:rPr>
                        <w:t>Exclusion</w:t>
                      </w:r>
                    </w:p>
                    <w:p w14:paraId="00B8F23C" w14:textId="77777777" w:rsidR="00687108" w:rsidRPr="001369B4" w:rsidRDefault="00687108" w:rsidP="00687108">
                      <w:pP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en-GB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en-GB"/>
                        </w:rPr>
                        <w:t>P</w:t>
                      </w:r>
                      <w:r w:rsidRPr="001369B4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en-GB"/>
                        </w:rPr>
                        <w:t>eople with non-white background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en-GB"/>
                        </w:rPr>
                        <w:t xml:space="preserve">: </w:t>
                      </w:r>
                      <w:r w:rsidRPr="00036EDA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en-GB"/>
                        </w:rPr>
                        <w:t>11667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4264033" w14:textId="77777777" w:rsidR="00687108" w:rsidRPr="00867696" w:rsidRDefault="00687108" w:rsidP="0068710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7696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AB37A63" wp14:editId="026B27A6">
                <wp:simplePos x="0" y="0"/>
                <wp:positionH relativeFrom="column">
                  <wp:posOffset>1741018</wp:posOffset>
                </wp:positionH>
                <wp:positionV relativeFrom="paragraph">
                  <wp:posOffset>127381</wp:posOffset>
                </wp:positionV>
                <wp:extent cx="1489252" cy="0"/>
                <wp:effectExtent l="0" t="76200" r="1587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8925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D7A2A9" id="Straight Arrow Connector 16" o:spid="_x0000_s1026" type="#_x0000_t32" style="position:absolute;margin-left:137.1pt;margin-top:10.05pt;width:117.2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" strokecolor="#4472c4 [3204]" strokeweight="1pt">
                <v:stroke endarrow="block" joinstyle="miter"/>
              </v:shape>
            </w:pict>
          </mc:Fallback>
        </mc:AlternateContent>
      </w:r>
    </w:p>
    <w:p w14:paraId="0A79AE69" w14:textId="77777777" w:rsidR="00687108" w:rsidRPr="00867696" w:rsidRDefault="00687108" w:rsidP="0068710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769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3DCAC32" wp14:editId="23C6F068">
                <wp:simplePos x="0" y="0"/>
                <wp:positionH relativeFrom="column">
                  <wp:posOffset>737565</wp:posOffset>
                </wp:positionH>
                <wp:positionV relativeFrom="paragraph">
                  <wp:posOffset>293370</wp:posOffset>
                </wp:positionV>
                <wp:extent cx="2018893" cy="639445"/>
                <wp:effectExtent l="0" t="0" r="19685" b="27305"/>
                <wp:wrapNone/>
                <wp:docPr id="7" name="Rectangle: Rounded Corners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18893" cy="63944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079F23" w14:textId="77777777" w:rsidR="00687108" w:rsidRDefault="00687108" w:rsidP="00687108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val="pt-BR" w:eastAsia="en-GB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val="pt-BR" w:eastAsia="en-GB"/>
                              </w:rPr>
                              <w:t>White participants</w:t>
                            </w:r>
                          </w:p>
                          <w:p w14:paraId="4370E12C" w14:textId="77777777" w:rsidR="00687108" w:rsidRPr="002B4A59" w:rsidRDefault="00687108" w:rsidP="00687108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val="pt-BR" w:eastAsia="en-GB"/>
                              </w:rPr>
                            </w:pPr>
                            <w:r w:rsidRPr="00A31D7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val="pt-BR" w:eastAsia="en-GB"/>
                              </w:rPr>
                              <w:t>N=</w:t>
                            </w:r>
                            <w:r w:rsidRPr="008E11C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val="pt-BR" w:eastAsia="en-GB"/>
                              </w:rPr>
                              <w:t>216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val="pt-BR" w:eastAsia="en-GB"/>
                              </w:rPr>
                              <w:t>,</w:t>
                            </w:r>
                            <w:r w:rsidRPr="008E11C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val="pt-BR" w:eastAsia="en-GB"/>
                              </w:rPr>
                              <w:t>78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3DCAC32" id="Rectangle: Rounded Corners 7" o:spid="_x0000_s1030" style="position:absolute;margin-left:58.1pt;margin-top:23.1pt;width:158.95pt;height:50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" fillcolor="white [3201]" strokecolor="#4472c4 [3204]" strokeweight="1pt">
                <v:stroke joinstyle="miter"/>
                <v:path arrowok="t"/>
                <v:textbox>
                  <w:txbxContent>
                    <w:p w14:paraId="54079F23" w14:textId="77777777" w:rsidR="00687108" w:rsidRDefault="00687108" w:rsidP="00687108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val="pt-BR" w:eastAsia="en-GB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val="pt-BR" w:eastAsia="en-GB"/>
                        </w:rPr>
                        <w:t>White participants</w:t>
                      </w:r>
                    </w:p>
                    <w:p w14:paraId="4370E12C" w14:textId="77777777" w:rsidR="00687108" w:rsidRPr="002B4A59" w:rsidRDefault="00687108" w:rsidP="00687108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val="pt-BR" w:eastAsia="en-GB"/>
                        </w:rPr>
                      </w:pPr>
                      <w:r w:rsidRPr="00A31D70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val="pt-BR" w:eastAsia="en-GB"/>
                        </w:rPr>
                        <w:t>N=</w:t>
                      </w:r>
                      <w:r w:rsidRPr="008E11CE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val="pt-BR" w:eastAsia="en-GB"/>
                        </w:rPr>
                        <w:t>216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val="pt-BR" w:eastAsia="en-GB"/>
                        </w:rPr>
                        <w:t>,</w:t>
                      </w:r>
                      <w:r w:rsidRPr="008E11CE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val="pt-BR" w:eastAsia="en-GB"/>
                        </w:rPr>
                        <w:t>782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924A95D" w14:textId="77777777" w:rsidR="00687108" w:rsidRPr="00867696" w:rsidRDefault="00687108" w:rsidP="0068710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E824FF8" w14:textId="77777777" w:rsidR="00687108" w:rsidRPr="00867696" w:rsidRDefault="00687108" w:rsidP="0068710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7696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2018207" wp14:editId="2EE5FB85">
                <wp:simplePos x="0" y="0"/>
                <wp:positionH relativeFrom="column">
                  <wp:posOffset>1741500</wp:posOffset>
                </wp:positionH>
                <wp:positionV relativeFrom="paragraph">
                  <wp:posOffset>233045</wp:posOffset>
                </wp:positionV>
                <wp:extent cx="0" cy="2519680"/>
                <wp:effectExtent l="76200" t="0" r="57150" b="5207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96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B649A6" id="Straight Arrow Connector 12" o:spid="_x0000_s1026" type="#_x0000_t32" style="position:absolute;margin-left:137.15pt;margin-top:18.35pt;width:0;height:198.4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" strokecolor="#4472c4 [3204]" strokeweight="1pt">
                <v:stroke endarrow="block" joinstyle="miter"/>
              </v:shape>
            </w:pict>
          </mc:Fallback>
        </mc:AlternateContent>
      </w:r>
    </w:p>
    <w:p w14:paraId="3842A83F" w14:textId="77777777" w:rsidR="00687108" w:rsidRPr="00867696" w:rsidRDefault="00687108" w:rsidP="0068710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769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EEE0E7" wp14:editId="3236D19D">
                <wp:simplePos x="0" y="0"/>
                <wp:positionH relativeFrom="column">
                  <wp:posOffset>3233318</wp:posOffset>
                </wp:positionH>
                <wp:positionV relativeFrom="paragraph">
                  <wp:posOffset>52451</wp:posOffset>
                </wp:positionV>
                <wp:extent cx="2874645" cy="2157730"/>
                <wp:effectExtent l="0" t="0" r="20955" b="13970"/>
                <wp:wrapNone/>
                <wp:docPr id="13" name="Rectangle: Rounded Corners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74645" cy="215773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1BCB2A" w14:textId="77777777" w:rsidR="00687108" w:rsidRPr="003E0699" w:rsidRDefault="00687108" w:rsidP="00687108">
                            <w:pP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3E0699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Exclusions</w:t>
                            </w:r>
                          </w:p>
                          <w:p w14:paraId="684DF494" w14:textId="79EB69CD" w:rsidR="00687108" w:rsidRPr="00E102EA" w:rsidRDefault="00687108" w:rsidP="00687108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Ty</w:t>
                            </w:r>
                            <w:r w:rsidR="00095FC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pe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 xml:space="preserve"> 2 d</w:t>
                            </w:r>
                            <w:r w:rsidRPr="00E102E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 xml:space="preserve">iabetes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 xml:space="preserve">at </w:t>
                            </w:r>
                            <w:r w:rsidRPr="00E102E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 xml:space="preserve">baseline: </w:t>
                            </w:r>
                            <w:r w:rsidRPr="008E6C4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10994</w:t>
                            </w:r>
                          </w:p>
                          <w:p w14:paraId="11ACC861" w14:textId="77777777" w:rsidR="00687108" w:rsidRPr="00E102EA" w:rsidRDefault="00687108" w:rsidP="00687108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E102E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 xml:space="preserve">Undiagnosed diabetes: </w:t>
                            </w:r>
                            <w:r w:rsidRPr="008E6C4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1357</w:t>
                            </w:r>
                          </w:p>
                          <w:p w14:paraId="2C8FF952" w14:textId="77777777" w:rsidR="00687108" w:rsidRDefault="00687108" w:rsidP="00687108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E102E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Missing covariates: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 xml:space="preserve"> </w:t>
                            </w:r>
                            <w:r w:rsidRPr="009F4AD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16086</w:t>
                            </w:r>
                          </w:p>
                          <w:p w14:paraId="2A5C8E97" w14:textId="77777777" w:rsidR="00687108" w:rsidRDefault="00687108" w:rsidP="00687108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E102E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Missing exposure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s</w:t>
                            </w:r>
                            <w:r w:rsidRPr="00E102E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: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 xml:space="preserve"> </w:t>
                            </w:r>
                            <w:r w:rsidRPr="001369B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26593</w:t>
                            </w:r>
                          </w:p>
                          <w:p w14:paraId="3BD6FB7E" w14:textId="14C95FAA" w:rsidR="00687108" w:rsidRPr="00E102EA" w:rsidRDefault="00687108" w:rsidP="00687108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I</w:t>
                            </w:r>
                            <w:r w:rsidRPr="001369B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 xml:space="preserve">ncident </w:t>
                            </w:r>
                            <w:r w:rsidR="00455336" w:rsidRPr="0086769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type 2 diabetes</w:t>
                            </w:r>
                            <w:r w:rsidR="00455336" w:rsidRPr="001369B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 xml:space="preserve"> </w:t>
                            </w:r>
                            <w:r w:rsidRPr="001369B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occurred in the first 2 years of follow-up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: 625</w:t>
                            </w:r>
                          </w:p>
                          <w:p w14:paraId="417AD2EF" w14:textId="77777777" w:rsidR="00687108" w:rsidRDefault="00687108" w:rsidP="0068710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7EEE0E7" id="Rectangle: Rounded Corners 13" o:spid="_x0000_s1031" style="position:absolute;margin-left:254.6pt;margin-top:4.15pt;width:226.35pt;height:169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" fillcolor="white [3201]" strokecolor="#4472c4 [3204]" strokeweight="1pt">
                <v:stroke joinstyle="miter"/>
                <v:path arrowok="t"/>
                <v:textbox>
                  <w:txbxContent>
                    <w:p w14:paraId="7F1BCB2A" w14:textId="77777777" w:rsidR="00687108" w:rsidRPr="003E0699" w:rsidRDefault="00687108" w:rsidP="00687108">
                      <w:pPr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24"/>
                          <w:szCs w:val="24"/>
                          <w:lang w:eastAsia="en-GB"/>
                        </w:rPr>
                      </w:pPr>
                      <w:r w:rsidRPr="003E0699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24"/>
                          <w:szCs w:val="24"/>
                          <w:lang w:eastAsia="en-GB"/>
                        </w:rPr>
                        <w:t>Exclusions</w:t>
                      </w:r>
                    </w:p>
                    <w:p w14:paraId="684DF494" w14:textId="79EB69CD" w:rsidR="00687108" w:rsidRPr="00E102EA" w:rsidRDefault="00687108" w:rsidP="00687108">
                      <w:pP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en-GB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en-GB"/>
                        </w:rPr>
                        <w:t>Ty</w:t>
                      </w:r>
                      <w:r w:rsidR="00095FC5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en-GB"/>
                        </w:rPr>
                        <w:t>pe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en-GB"/>
                        </w:rPr>
                        <w:t xml:space="preserve"> 2 d</w:t>
                      </w:r>
                      <w:r w:rsidRPr="00E102EA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en-GB"/>
                        </w:rPr>
                        <w:t xml:space="preserve">iabetes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en-GB"/>
                        </w:rPr>
                        <w:t xml:space="preserve">at </w:t>
                      </w:r>
                      <w:r w:rsidRPr="00E102EA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en-GB"/>
                        </w:rPr>
                        <w:t xml:space="preserve">baseline: </w:t>
                      </w:r>
                      <w:r w:rsidRPr="008E6C48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en-GB"/>
                        </w:rPr>
                        <w:t>10994</w:t>
                      </w:r>
                    </w:p>
                    <w:p w14:paraId="11ACC861" w14:textId="77777777" w:rsidR="00687108" w:rsidRPr="00E102EA" w:rsidRDefault="00687108" w:rsidP="00687108">
                      <w:pP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en-GB"/>
                        </w:rPr>
                      </w:pPr>
                      <w:r w:rsidRPr="00E102EA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en-GB"/>
                        </w:rPr>
                        <w:t xml:space="preserve">Undiagnosed diabetes: </w:t>
                      </w:r>
                      <w:r w:rsidRPr="008E6C48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en-GB"/>
                        </w:rPr>
                        <w:t>1357</w:t>
                      </w:r>
                    </w:p>
                    <w:p w14:paraId="2C8FF952" w14:textId="77777777" w:rsidR="00687108" w:rsidRDefault="00687108" w:rsidP="00687108">
                      <w:pP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en-GB"/>
                        </w:rPr>
                      </w:pPr>
                      <w:r w:rsidRPr="00E102EA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en-GB"/>
                        </w:rPr>
                        <w:t>Missing covariates: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en-GB"/>
                        </w:rPr>
                        <w:t xml:space="preserve"> </w:t>
                      </w:r>
                      <w:r w:rsidRPr="009F4ADC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en-GB"/>
                        </w:rPr>
                        <w:t>16086</w:t>
                      </w:r>
                    </w:p>
                    <w:p w14:paraId="2A5C8E97" w14:textId="77777777" w:rsidR="00687108" w:rsidRDefault="00687108" w:rsidP="00687108">
                      <w:pP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en-GB"/>
                        </w:rPr>
                      </w:pPr>
                      <w:r w:rsidRPr="00E102EA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en-GB"/>
                        </w:rPr>
                        <w:t>Missing exposure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en-GB"/>
                        </w:rPr>
                        <w:t>s</w:t>
                      </w:r>
                      <w:r w:rsidRPr="00E102EA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en-GB"/>
                        </w:rPr>
                        <w:t>: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en-GB"/>
                        </w:rPr>
                        <w:t xml:space="preserve"> </w:t>
                      </w:r>
                      <w:r w:rsidRPr="001369B4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en-GB"/>
                        </w:rPr>
                        <w:t>26593</w:t>
                      </w:r>
                    </w:p>
                    <w:p w14:paraId="3BD6FB7E" w14:textId="14C95FAA" w:rsidR="00687108" w:rsidRPr="00E102EA" w:rsidRDefault="00687108" w:rsidP="00687108">
                      <w:pP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en-GB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en-GB"/>
                        </w:rPr>
                        <w:t>I</w:t>
                      </w:r>
                      <w:r w:rsidRPr="001369B4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en-GB"/>
                        </w:rPr>
                        <w:t xml:space="preserve">ncident </w:t>
                      </w:r>
                      <w:r w:rsidR="00455336" w:rsidRPr="0086769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type 2 diabetes</w:t>
                      </w:r>
                      <w:r w:rsidR="00455336" w:rsidRPr="001369B4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en-GB"/>
                        </w:rPr>
                        <w:t xml:space="preserve"> </w:t>
                      </w:r>
                      <w:r w:rsidRPr="001369B4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en-GB"/>
                        </w:rPr>
                        <w:t>occurred in the first 2 years of follow-up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en-GB"/>
                        </w:rPr>
                        <w:t>: 625</w:t>
                      </w:r>
                    </w:p>
                    <w:p w14:paraId="417AD2EF" w14:textId="77777777" w:rsidR="00687108" w:rsidRDefault="00687108" w:rsidP="00687108"/>
                  </w:txbxContent>
                </v:textbox>
              </v:roundrect>
            </w:pict>
          </mc:Fallback>
        </mc:AlternateContent>
      </w:r>
    </w:p>
    <w:p w14:paraId="703D59D7" w14:textId="77777777" w:rsidR="00687108" w:rsidRPr="00867696" w:rsidRDefault="00687108" w:rsidP="0068710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CAC8EF4" w14:textId="77777777" w:rsidR="00687108" w:rsidRPr="00867696" w:rsidRDefault="00687108" w:rsidP="0068710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2F51E9B" w14:textId="77777777" w:rsidR="00687108" w:rsidRPr="00867696" w:rsidRDefault="00687108" w:rsidP="0068710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67696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C1449C0" wp14:editId="315E4329">
                <wp:simplePos x="0" y="0"/>
                <wp:positionH relativeFrom="column">
                  <wp:posOffset>1744243</wp:posOffset>
                </wp:positionH>
                <wp:positionV relativeFrom="paragraph">
                  <wp:posOffset>76200</wp:posOffset>
                </wp:positionV>
                <wp:extent cx="1489252" cy="0"/>
                <wp:effectExtent l="0" t="76200" r="1587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8925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E90E27" id="Straight Arrow Connector 17" o:spid="_x0000_s1026" type="#_x0000_t32" style="position:absolute;margin-left:137.35pt;margin-top:6pt;width:117.2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" strokecolor="#4472c4 [3204]" strokeweight="1pt">
                <v:stroke endarrow="block" joinstyle="miter"/>
              </v:shape>
            </w:pict>
          </mc:Fallback>
        </mc:AlternateContent>
      </w:r>
    </w:p>
    <w:p w14:paraId="10A3CC72" w14:textId="77777777" w:rsidR="00687108" w:rsidRPr="00867696" w:rsidRDefault="00687108" w:rsidP="0068710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6E6E45D" w14:textId="77777777" w:rsidR="00687108" w:rsidRPr="00867696" w:rsidRDefault="00687108" w:rsidP="0068710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2D3C869" w14:textId="77777777" w:rsidR="00687108" w:rsidRPr="00867696" w:rsidRDefault="00687108" w:rsidP="0068710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6769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84351D7" wp14:editId="19A765B2">
                <wp:simplePos x="0" y="0"/>
                <wp:positionH relativeFrom="column">
                  <wp:posOffset>-305</wp:posOffset>
                </wp:positionH>
                <wp:positionV relativeFrom="paragraph">
                  <wp:posOffset>295910</wp:posOffset>
                </wp:positionV>
                <wp:extent cx="3479800" cy="672998"/>
                <wp:effectExtent l="0" t="0" r="25400" b="13335"/>
                <wp:wrapNone/>
                <wp:docPr id="6" name="Rectangle: Rounded Corners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479800" cy="672998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C4F5B1" w14:textId="77777777" w:rsidR="00687108" w:rsidRPr="00A31D70" w:rsidRDefault="00687108" w:rsidP="00687108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GB" w:eastAsia="en-GB"/>
                              </w:rPr>
                            </w:pPr>
                            <w:r w:rsidRPr="00A31D7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GB" w:eastAsia="en-GB"/>
                              </w:rPr>
                              <w:t>UK Biobank participants were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GB" w:eastAsia="en-GB"/>
                              </w:rPr>
                              <w:t xml:space="preserve"> included in the study</w:t>
                            </w:r>
                          </w:p>
                          <w:p w14:paraId="4E127898" w14:textId="77777777" w:rsidR="00687108" w:rsidRPr="00A31D70" w:rsidRDefault="00687108" w:rsidP="0068710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GB"/>
                              </w:rPr>
                            </w:pPr>
                            <w:r w:rsidRPr="00A31D7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GB" w:eastAsia="en-GB"/>
                              </w:rPr>
                              <w:t>N=</w:t>
                            </w:r>
                            <w:r w:rsidRPr="00846E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GB" w:eastAsia="en-GB"/>
                              </w:rPr>
                              <w:t>161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GB" w:eastAsia="en-GB"/>
                              </w:rPr>
                              <w:t>,</w:t>
                            </w:r>
                            <w:r w:rsidRPr="00846E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GB" w:eastAsia="en-GB"/>
                              </w:rPr>
                              <w:t>12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84351D7" id="Rectangle: Rounded Corners 6" o:spid="_x0000_s1032" style="position:absolute;margin-left:0;margin-top:23.3pt;width:274pt;height:5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" fillcolor="white [3201]" strokecolor="#4472c4 [3204]" strokeweight="1pt">
                <v:stroke joinstyle="miter"/>
                <v:path arrowok="t"/>
                <v:textbox>
                  <w:txbxContent>
                    <w:p w14:paraId="7BC4F5B1" w14:textId="77777777" w:rsidR="00687108" w:rsidRPr="00A31D70" w:rsidRDefault="00687108" w:rsidP="00687108">
                      <w:pP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val="en-GB" w:eastAsia="en-GB"/>
                        </w:rPr>
                      </w:pPr>
                      <w:r w:rsidRPr="00A31D70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val="en-GB" w:eastAsia="en-GB"/>
                        </w:rPr>
                        <w:t>UK Biobank participants were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val="en-GB" w:eastAsia="en-GB"/>
                        </w:rPr>
                        <w:t xml:space="preserve"> included in the study</w:t>
                      </w:r>
                    </w:p>
                    <w:p w14:paraId="4E127898" w14:textId="77777777" w:rsidR="00687108" w:rsidRPr="00A31D70" w:rsidRDefault="00687108" w:rsidP="00687108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lang w:val="en-GB"/>
                        </w:rPr>
                      </w:pPr>
                      <w:r w:rsidRPr="00A31D70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val="en-GB" w:eastAsia="en-GB"/>
                        </w:rPr>
                        <w:t>N=</w:t>
                      </w:r>
                      <w:r w:rsidRPr="00846ED0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val="en-GB" w:eastAsia="en-GB"/>
                        </w:rPr>
                        <w:t>161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val="en-GB" w:eastAsia="en-GB"/>
                        </w:rPr>
                        <w:t>,</w:t>
                      </w:r>
                      <w:r w:rsidRPr="00846ED0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val="en-GB" w:eastAsia="en-GB"/>
                        </w:rPr>
                        <w:t>127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1BC2B1A" w14:textId="77777777" w:rsidR="00687108" w:rsidRPr="00867696" w:rsidRDefault="00687108" w:rsidP="0068710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ACE5ED0" w14:textId="77777777" w:rsidR="00687108" w:rsidRPr="00867696" w:rsidRDefault="00687108" w:rsidP="0068710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A18074A" w14:textId="77777777" w:rsidR="00687108" w:rsidRPr="00867696" w:rsidRDefault="00687108" w:rsidP="0068710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6DC5E6C" w14:textId="77777777" w:rsidR="00687108" w:rsidRPr="00867696" w:rsidRDefault="00687108" w:rsidP="0068710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7696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S1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>. Flow chart of participants</w:t>
      </w:r>
    </w:p>
    <w:p w14:paraId="7F1F4C71" w14:textId="77777777" w:rsidR="00687108" w:rsidRPr="00867696" w:rsidRDefault="00687108" w:rsidP="00687108">
      <w:pPr>
        <w:spacing w:after="0" w:line="480" w:lineRule="auto"/>
        <w:jc w:val="center"/>
        <w:rPr>
          <w:lang w:val="en-GB"/>
        </w:rPr>
      </w:pPr>
    </w:p>
    <w:p w14:paraId="6EC48AF3" w14:textId="77777777" w:rsidR="00687108" w:rsidRPr="00867696" w:rsidRDefault="00687108" w:rsidP="00687108">
      <w:pPr>
        <w:spacing w:after="0" w:line="480" w:lineRule="auto"/>
        <w:jc w:val="center"/>
        <w:rPr>
          <w:lang w:val="en-GB"/>
        </w:rPr>
      </w:pPr>
    </w:p>
    <w:p w14:paraId="05138EE2" w14:textId="77777777" w:rsidR="00687108" w:rsidRPr="00867696" w:rsidRDefault="00687108" w:rsidP="00687108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67696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45F5272B" wp14:editId="68EC7DBA">
            <wp:extent cx="3822700" cy="3822700"/>
            <wp:effectExtent l="0" t="0" r="6350" b="6350"/>
            <wp:docPr id="9" name="Picture 9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tabl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2700" cy="382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D184A" w14:textId="77777777" w:rsidR="00687108" w:rsidRPr="00867696" w:rsidRDefault="00687108" w:rsidP="0068710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7696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S2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>. Pearson correlation coefficients between adiposity markers</w:t>
      </w:r>
    </w:p>
    <w:p w14:paraId="4079C4D2" w14:textId="77777777" w:rsidR="00687108" w:rsidRPr="00867696" w:rsidRDefault="00687108" w:rsidP="0068710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All analyses were conducted using 2-year landmark analyses, excluding participants with type 1, type 2 diabetes or unknown diabetes. </w:t>
      </w:r>
    </w:p>
    <w:p w14:paraId="3B61C89D" w14:textId="0DB1E295" w:rsidR="007D1F44" w:rsidRPr="00867696" w:rsidRDefault="007D1F44" w:rsidP="007D1F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ABSI,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ody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hape 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ndex; ARI,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nthropometric risk index; BMI, body mass index;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C, hip circumference; 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>HI</w:t>
      </w:r>
      <w:r w:rsidR="00D8546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ip index; WC, waist circumference; WHR, waist-to-hip ratio; WHtR, waist-to-height ratio; VAI, visceral adiposity index </w:t>
      </w:r>
    </w:p>
    <w:p w14:paraId="4F16B820" w14:textId="77777777" w:rsidR="00687108" w:rsidRPr="00867696" w:rsidRDefault="00687108" w:rsidP="0068710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bscript"/>
          <w:lang w:val="en-GB"/>
        </w:rPr>
      </w:pPr>
    </w:p>
    <w:p w14:paraId="35A28B40" w14:textId="77777777" w:rsidR="00687108" w:rsidRPr="00867696" w:rsidRDefault="00687108" w:rsidP="00687108">
      <w:pPr>
        <w:rPr>
          <w:rFonts w:ascii="Times New Roman" w:hAnsi="Times New Roman" w:cs="Times New Roman"/>
          <w:sz w:val="24"/>
          <w:szCs w:val="24"/>
          <w:vertAlign w:val="subscript"/>
          <w:lang w:val="en-GB"/>
        </w:rPr>
      </w:pPr>
      <w:r w:rsidRPr="0086769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br w:type="page"/>
      </w:r>
    </w:p>
    <w:p w14:paraId="37C4F81B" w14:textId="77777777" w:rsidR="00687108" w:rsidRPr="00867696" w:rsidRDefault="00687108" w:rsidP="0068710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bscript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vertAlign w:val="subscript"/>
          <w:lang w:val="en-IN" w:eastAsia="en-IN"/>
        </w:rPr>
        <w:lastRenderedPageBreak/>
        <w:drawing>
          <wp:inline distT="0" distB="0" distL="0" distR="0" wp14:anchorId="53A031FE" wp14:editId="43AACCEB">
            <wp:extent cx="4016711" cy="5130140"/>
            <wp:effectExtent l="0" t="0" r="3175" b="0"/>
            <wp:docPr id="10" name="Picture 10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, engineering drawing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6264" cy="5142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6F0631" w14:textId="77777777" w:rsidR="00687108" w:rsidRPr="00867696" w:rsidRDefault="00687108" w:rsidP="0068710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7696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S3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ssociation betwee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thropometric markers 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>and incident type 2 diabetes</w:t>
      </w:r>
      <w:r w:rsidRPr="0086769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>among all participant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B81F94D" w14:textId="77777777" w:rsidR="007D1F44" w:rsidRDefault="00687108" w:rsidP="007D1F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Penalised splines were used to present the association betwee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thropometric markers 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and incident </w:t>
      </w:r>
      <w:r w:rsidR="00455336" w:rsidRPr="00867696">
        <w:rPr>
          <w:rFonts w:ascii="Times New Roman" w:hAnsi="Times New Roman" w:cs="Times New Roman"/>
          <w:sz w:val="24"/>
          <w:szCs w:val="24"/>
          <w:lang w:val="en-GB"/>
        </w:rPr>
        <w:t>type 2 diabetes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. 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thropometric markers 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were sex-standardised to 1-SD increment. Analyses were adjusted for sex, age, deprivation, smoking, alcohol, fruit &amp; vegetables, red &amp; processed meat, type of physical activity and 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F22466">
        <w:rPr>
          <w:rFonts w:ascii="Times New Roman" w:hAnsi="Times New Roman" w:cs="Times New Roman"/>
          <w:sz w:val="24"/>
          <w:szCs w:val="24"/>
          <w:lang w:val="en-GB"/>
        </w:rPr>
        <w:t>eisure screen time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>. All analyses were conducted using 2-year landmark analyses and excluding participants with type 1, type 2 diabetes or unknown diabetes at baseline.</w:t>
      </w:r>
    </w:p>
    <w:p w14:paraId="440D57E5" w14:textId="5D9F9B24" w:rsidR="007D1F44" w:rsidRPr="00867696" w:rsidRDefault="007D1F44" w:rsidP="007D1F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67696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ABSI,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ody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hape 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ndex; ARI,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nthropometric risk index; BMI, body mass index;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C, hip circumference; 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>HI</w:t>
      </w:r>
      <w:r w:rsidR="00D8546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867696">
        <w:rPr>
          <w:rFonts w:ascii="Times New Roman" w:hAnsi="Times New Roman" w:cs="Times New Roman"/>
          <w:sz w:val="24"/>
          <w:szCs w:val="24"/>
          <w:lang w:val="en-GB"/>
        </w:rPr>
        <w:t xml:space="preserve">ip index; WC, waist circumference; WHR, waist-to-hip ratio; WHtR, waist-to-height ratio; VAI, visceral adiposity index </w:t>
      </w:r>
    </w:p>
    <w:p w14:paraId="4D3D4F05" w14:textId="77777777" w:rsidR="007D1F44" w:rsidRDefault="007D1F4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CE4B9EB" w14:textId="58659CCD" w:rsidR="00687108" w:rsidRPr="00D273CD" w:rsidRDefault="00687108" w:rsidP="00C8614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da-DK"/>
        </w:rPr>
      </w:pPr>
      <w:r w:rsidRPr="00D273CD">
        <w:rPr>
          <w:rFonts w:ascii="Times New Roman" w:hAnsi="Times New Roman" w:cs="Times New Roman"/>
          <w:b/>
          <w:bCs/>
          <w:sz w:val="24"/>
          <w:szCs w:val="24"/>
          <w:lang w:val="da-DK"/>
        </w:rPr>
        <w:lastRenderedPageBreak/>
        <w:t>References</w:t>
      </w:r>
    </w:p>
    <w:p w14:paraId="2EFC7DFB" w14:textId="77777777" w:rsidR="00C86146" w:rsidRPr="00C86146" w:rsidRDefault="00687108" w:rsidP="00C86146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86146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D273CD">
        <w:rPr>
          <w:rFonts w:ascii="Times New Roman" w:hAnsi="Times New Roman" w:cs="Times New Roman"/>
          <w:sz w:val="24"/>
          <w:szCs w:val="24"/>
          <w:lang w:val="da-DK"/>
        </w:rPr>
        <w:instrText xml:space="preserve"> ADDIN EN.REFLIST </w:instrText>
      </w:r>
      <w:r w:rsidRPr="00C86146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C86146" w:rsidRPr="00D273CD">
        <w:rPr>
          <w:rFonts w:ascii="Times New Roman" w:hAnsi="Times New Roman" w:cs="Times New Roman"/>
          <w:sz w:val="24"/>
          <w:szCs w:val="24"/>
          <w:lang w:val="da-DK"/>
        </w:rPr>
        <w:t>1.</w:t>
      </w:r>
      <w:r w:rsidR="00C86146" w:rsidRPr="00D273CD">
        <w:rPr>
          <w:rFonts w:ascii="Times New Roman" w:hAnsi="Times New Roman" w:cs="Times New Roman"/>
          <w:sz w:val="24"/>
          <w:szCs w:val="24"/>
          <w:lang w:val="da-DK"/>
        </w:rPr>
        <w:tab/>
        <w:t xml:space="preserve">Krakauer NY, Krakauer JC. </w:t>
      </w:r>
      <w:r w:rsidR="00C86146" w:rsidRPr="00C86146">
        <w:rPr>
          <w:rFonts w:ascii="Times New Roman" w:hAnsi="Times New Roman" w:cs="Times New Roman"/>
          <w:sz w:val="24"/>
          <w:szCs w:val="24"/>
        </w:rPr>
        <w:t xml:space="preserve">A new body shape index predicts mortality hazard independently of body mass index. </w:t>
      </w:r>
      <w:r w:rsidR="00C86146" w:rsidRPr="00C86146">
        <w:rPr>
          <w:rFonts w:ascii="Times New Roman" w:hAnsi="Times New Roman" w:cs="Times New Roman"/>
          <w:i/>
          <w:sz w:val="24"/>
          <w:szCs w:val="24"/>
        </w:rPr>
        <w:t>PLoS One</w:t>
      </w:r>
      <w:r w:rsidR="00C86146" w:rsidRPr="00C86146">
        <w:rPr>
          <w:rFonts w:ascii="Times New Roman" w:hAnsi="Times New Roman" w:cs="Times New Roman"/>
          <w:sz w:val="24"/>
          <w:szCs w:val="24"/>
        </w:rPr>
        <w:t xml:space="preserve"> 2012;</w:t>
      </w:r>
      <w:r w:rsidR="00C86146" w:rsidRPr="00C86146">
        <w:rPr>
          <w:rFonts w:ascii="Times New Roman" w:hAnsi="Times New Roman" w:cs="Times New Roman"/>
          <w:b/>
          <w:sz w:val="24"/>
          <w:szCs w:val="24"/>
        </w:rPr>
        <w:t>7:</w:t>
      </w:r>
      <w:r w:rsidR="00C86146" w:rsidRPr="00C86146">
        <w:rPr>
          <w:rFonts w:ascii="Times New Roman" w:hAnsi="Times New Roman" w:cs="Times New Roman"/>
          <w:sz w:val="24"/>
          <w:szCs w:val="24"/>
        </w:rPr>
        <w:t xml:space="preserve"> e39504.</w:t>
      </w:r>
    </w:p>
    <w:p w14:paraId="09353C1F" w14:textId="77777777" w:rsidR="00C86146" w:rsidRPr="00C86146" w:rsidRDefault="00C86146" w:rsidP="00C86146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CFADA6C" w14:textId="77777777" w:rsidR="00C86146" w:rsidRPr="00D273CD" w:rsidRDefault="00C86146" w:rsidP="00C86146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it-IT"/>
        </w:rPr>
      </w:pPr>
      <w:r w:rsidRPr="00C86146">
        <w:rPr>
          <w:rFonts w:ascii="Times New Roman" w:hAnsi="Times New Roman" w:cs="Times New Roman"/>
          <w:sz w:val="24"/>
          <w:szCs w:val="24"/>
        </w:rPr>
        <w:t>2.</w:t>
      </w:r>
      <w:r w:rsidRPr="00C86146">
        <w:rPr>
          <w:rFonts w:ascii="Times New Roman" w:hAnsi="Times New Roman" w:cs="Times New Roman"/>
          <w:sz w:val="24"/>
          <w:szCs w:val="24"/>
        </w:rPr>
        <w:tab/>
        <w:t xml:space="preserve">Christakoudi S, Tsilidis KK, Evangelou E, Riboli E. Association of body-shape phenotypes with imaging measures of body composition in the UK Biobank cohort: relevance to colon cancer risk. </w:t>
      </w:r>
      <w:r w:rsidRPr="00D273CD">
        <w:rPr>
          <w:rFonts w:ascii="Times New Roman" w:hAnsi="Times New Roman" w:cs="Times New Roman"/>
          <w:i/>
          <w:sz w:val="24"/>
          <w:szCs w:val="24"/>
          <w:lang w:val="it-IT"/>
        </w:rPr>
        <w:t>BMC Cancer</w:t>
      </w:r>
      <w:r w:rsidRPr="00D273CD">
        <w:rPr>
          <w:rFonts w:ascii="Times New Roman" w:hAnsi="Times New Roman" w:cs="Times New Roman"/>
          <w:sz w:val="24"/>
          <w:szCs w:val="24"/>
          <w:lang w:val="it-IT"/>
        </w:rPr>
        <w:t xml:space="preserve"> 2021;</w:t>
      </w:r>
      <w:r w:rsidRPr="00D273CD">
        <w:rPr>
          <w:rFonts w:ascii="Times New Roman" w:hAnsi="Times New Roman" w:cs="Times New Roman"/>
          <w:b/>
          <w:sz w:val="24"/>
          <w:szCs w:val="24"/>
          <w:lang w:val="it-IT"/>
        </w:rPr>
        <w:t>21:</w:t>
      </w:r>
      <w:r w:rsidRPr="00D273CD">
        <w:rPr>
          <w:rFonts w:ascii="Times New Roman" w:hAnsi="Times New Roman" w:cs="Times New Roman"/>
          <w:sz w:val="24"/>
          <w:szCs w:val="24"/>
          <w:lang w:val="it-IT"/>
        </w:rPr>
        <w:t xml:space="preserve"> 1106.</w:t>
      </w:r>
    </w:p>
    <w:p w14:paraId="5A3003BC" w14:textId="77777777" w:rsidR="00C86146" w:rsidRPr="00D273CD" w:rsidRDefault="00C86146" w:rsidP="00C86146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lang w:val="it-IT"/>
        </w:rPr>
      </w:pPr>
    </w:p>
    <w:p w14:paraId="2D10EC11" w14:textId="77777777" w:rsidR="00C86146" w:rsidRPr="00C86146" w:rsidRDefault="00C86146" w:rsidP="00C86146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273CD">
        <w:rPr>
          <w:rFonts w:ascii="Times New Roman" w:hAnsi="Times New Roman" w:cs="Times New Roman"/>
          <w:sz w:val="24"/>
          <w:szCs w:val="24"/>
          <w:lang w:val="it-IT"/>
        </w:rPr>
        <w:t>3.</w:t>
      </w:r>
      <w:r w:rsidRPr="00D273CD">
        <w:rPr>
          <w:rFonts w:ascii="Times New Roman" w:hAnsi="Times New Roman" w:cs="Times New Roman"/>
          <w:sz w:val="24"/>
          <w:szCs w:val="24"/>
          <w:lang w:val="it-IT"/>
        </w:rPr>
        <w:tab/>
        <w:t>Amato MC, Giordano C, Galia M, Criscimanna A, Vitabile S, Midiri M</w:t>
      </w:r>
      <w:r w:rsidRPr="00D273CD">
        <w:rPr>
          <w:rFonts w:ascii="Times New Roman" w:hAnsi="Times New Roman" w:cs="Times New Roman"/>
          <w:i/>
          <w:sz w:val="24"/>
          <w:szCs w:val="24"/>
          <w:lang w:val="it-IT"/>
        </w:rPr>
        <w:t>, et al.</w:t>
      </w:r>
      <w:r w:rsidRPr="00D273CD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C86146">
        <w:rPr>
          <w:rFonts w:ascii="Times New Roman" w:hAnsi="Times New Roman" w:cs="Times New Roman"/>
          <w:sz w:val="24"/>
          <w:szCs w:val="24"/>
        </w:rPr>
        <w:t xml:space="preserve">Visceral Adiposity Index: a reliable indicator of visceral fat function associated with cardiometabolic risk. </w:t>
      </w:r>
      <w:r w:rsidRPr="00C86146">
        <w:rPr>
          <w:rFonts w:ascii="Times New Roman" w:hAnsi="Times New Roman" w:cs="Times New Roman"/>
          <w:i/>
          <w:sz w:val="24"/>
          <w:szCs w:val="24"/>
        </w:rPr>
        <w:t>Diabetes Care</w:t>
      </w:r>
      <w:r w:rsidRPr="00C86146">
        <w:rPr>
          <w:rFonts w:ascii="Times New Roman" w:hAnsi="Times New Roman" w:cs="Times New Roman"/>
          <w:sz w:val="24"/>
          <w:szCs w:val="24"/>
        </w:rPr>
        <w:t xml:space="preserve"> 2010;</w:t>
      </w:r>
      <w:r w:rsidRPr="00C86146">
        <w:rPr>
          <w:rFonts w:ascii="Times New Roman" w:hAnsi="Times New Roman" w:cs="Times New Roman"/>
          <w:b/>
          <w:sz w:val="24"/>
          <w:szCs w:val="24"/>
        </w:rPr>
        <w:t>33:</w:t>
      </w:r>
      <w:r w:rsidRPr="00C86146">
        <w:rPr>
          <w:rFonts w:ascii="Times New Roman" w:hAnsi="Times New Roman" w:cs="Times New Roman"/>
          <w:sz w:val="24"/>
          <w:szCs w:val="24"/>
        </w:rPr>
        <w:t xml:space="preserve"> 920-922.</w:t>
      </w:r>
    </w:p>
    <w:p w14:paraId="2DE15E88" w14:textId="77777777" w:rsidR="00C86146" w:rsidRPr="00C86146" w:rsidRDefault="00C86146" w:rsidP="00C86146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3A6135E" w14:textId="11DC0B60" w:rsidR="001571E3" w:rsidRPr="00687108" w:rsidRDefault="00687108" w:rsidP="00C861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86146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1571E3" w:rsidRPr="00687108" w:rsidSect="00E645F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8130FD" w14:textId="77777777" w:rsidR="0095712A" w:rsidRDefault="0095712A">
      <w:pPr>
        <w:spacing w:after="0" w:line="240" w:lineRule="auto"/>
      </w:pPr>
      <w:r>
        <w:separator/>
      </w:r>
    </w:p>
  </w:endnote>
  <w:endnote w:type="continuationSeparator" w:id="0">
    <w:p w14:paraId="7E0CC537" w14:textId="77777777" w:rsidR="0095712A" w:rsidRDefault="009571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47B6E" w14:textId="77777777" w:rsidR="0095712A" w:rsidRDefault="0095712A">
      <w:pPr>
        <w:spacing w:after="0" w:line="240" w:lineRule="auto"/>
      </w:pPr>
      <w:r>
        <w:separator/>
      </w:r>
    </w:p>
  </w:footnote>
  <w:footnote w:type="continuationSeparator" w:id="0">
    <w:p w14:paraId="3E732DBD" w14:textId="77777777" w:rsidR="0095712A" w:rsidRDefault="009571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3tTAzMDUxMjQxNTFR0lEKTi0uzszPAykwNKgFAIELoC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besit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dz22az6zz2vfepddupfspy9epxrttzda9f&quot;&gt;My EndNote adiposity index&lt;record-ids&gt;&lt;item&gt;1&lt;/item&gt;&lt;item&gt;2&lt;/item&gt;&lt;item&gt;3&lt;/item&gt;&lt;/record-ids&gt;&lt;/item&gt;&lt;/Libraries&gt;"/>
    <w:docVar w:name="Total_Editing_Time" w:val="1"/>
  </w:docVars>
  <w:rsids>
    <w:rsidRoot w:val="00687108"/>
    <w:rsid w:val="00064BD0"/>
    <w:rsid w:val="00095FC5"/>
    <w:rsid w:val="00114DD3"/>
    <w:rsid w:val="001571E3"/>
    <w:rsid w:val="00246C26"/>
    <w:rsid w:val="002471B3"/>
    <w:rsid w:val="002F68AC"/>
    <w:rsid w:val="003634F3"/>
    <w:rsid w:val="003A2BE0"/>
    <w:rsid w:val="003A2EF2"/>
    <w:rsid w:val="00446F68"/>
    <w:rsid w:val="00455336"/>
    <w:rsid w:val="004D197A"/>
    <w:rsid w:val="004F12C0"/>
    <w:rsid w:val="005277E2"/>
    <w:rsid w:val="00687108"/>
    <w:rsid w:val="006C7760"/>
    <w:rsid w:val="0072560E"/>
    <w:rsid w:val="007829AC"/>
    <w:rsid w:val="007D1F44"/>
    <w:rsid w:val="007D21B1"/>
    <w:rsid w:val="008B1D09"/>
    <w:rsid w:val="008C607C"/>
    <w:rsid w:val="0090426C"/>
    <w:rsid w:val="0095712A"/>
    <w:rsid w:val="009F7947"/>
    <w:rsid w:val="00A2792B"/>
    <w:rsid w:val="00B360E5"/>
    <w:rsid w:val="00B37F12"/>
    <w:rsid w:val="00B54308"/>
    <w:rsid w:val="00C145B8"/>
    <w:rsid w:val="00C249BE"/>
    <w:rsid w:val="00C86146"/>
    <w:rsid w:val="00CD5FBC"/>
    <w:rsid w:val="00D273CD"/>
    <w:rsid w:val="00D85469"/>
    <w:rsid w:val="00E549CF"/>
    <w:rsid w:val="00E645F7"/>
    <w:rsid w:val="00EB5E04"/>
    <w:rsid w:val="00F02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668D2F"/>
  <w15:docId w15:val="{EDBF739F-E486-421F-9088-47A5E5E4B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108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871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7108"/>
    <w:rPr>
      <w:sz w:val="20"/>
      <w:szCs w:val="20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87108"/>
    <w:rPr>
      <w:sz w:val="16"/>
      <w:szCs w:val="16"/>
    </w:rPr>
  </w:style>
  <w:style w:type="table" w:styleId="TableGrid">
    <w:name w:val="Table Grid"/>
    <w:basedOn w:val="TableNormal"/>
    <w:uiPriority w:val="39"/>
    <w:rsid w:val="00687108"/>
    <w:pPr>
      <w:spacing w:after="0" w:line="240" w:lineRule="auto"/>
    </w:pPr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87108"/>
  </w:style>
  <w:style w:type="paragraph" w:customStyle="1" w:styleId="EndNoteBibliographyTitle">
    <w:name w:val="EndNote Bibliography Title"/>
    <w:basedOn w:val="Normal"/>
    <w:link w:val="EndNoteBibliographyTitleChar"/>
    <w:rsid w:val="0068710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7108"/>
    <w:rPr>
      <w:rFonts w:ascii="Calibr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87108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87108"/>
    <w:rPr>
      <w:rFonts w:ascii="Calibri" w:hAnsi="Calibri" w:cs="Calibri"/>
      <w:noProof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697FBE-DF78-4ECE-B8AB-6935D82D86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371</Words>
  <Characters>13518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apitcha Boonpor (PGR)</dc:creator>
  <cp:keywords/>
  <dc:description/>
  <cp:lastModifiedBy>Jirapitcha Boonpor</cp:lastModifiedBy>
  <cp:revision>31</cp:revision>
  <dcterms:created xsi:type="dcterms:W3CDTF">2023-02-13T10:43:00Z</dcterms:created>
  <dcterms:modified xsi:type="dcterms:W3CDTF">2023-07-07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3e0f82b2679113f58fe40590daf1f7734878838c5da07a90c619d9a0e50743</vt:lpwstr>
  </property>
</Properties>
</file>